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6F7EA0" w14:textId="7D39E25F" w:rsidR="00E23DD0" w:rsidRPr="005065B8" w:rsidRDefault="00E23DD0" w:rsidP="006944D3">
      <w:pPr>
        <w:rPr>
          <w:rFonts w:cs="Times New Roman"/>
          <w:lang w:val="en-US"/>
        </w:rPr>
      </w:pPr>
      <w:bookmarkStart w:id="0" w:name="_GoBack"/>
      <w:bookmarkEnd w:id="0"/>
      <w:r w:rsidRPr="005065B8">
        <w:rPr>
          <w:rFonts w:cs="Times New Roman"/>
          <w:lang w:val="en-US"/>
        </w:rPr>
        <w:t>Table S3. Unique endophyte cultures enriched in the experiment</w:t>
      </w:r>
      <w:r w:rsidR="00A67AD2">
        <w:rPr>
          <w:rFonts w:cs="Times New Roman"/>
          <w:lang w:val="en-US"/>
        </w:rPr>
        <w:t xml:space="preserve"> and their likely function based on </w:t>
      </w:r>
      <w:r w:rsidR="000048C3">
        <w:rPr>
          <w:rFonts w:cs="Times New Roman"/>
          <w:lang w:val="en-US"/>
        </w:rPr>
        <w:t xml:space="preserve">best Blast hits and </w:t>
      </w:r>
      <w:r w:rsidR="00A67AD2">
        <w:rPr>
          <w:rFonts w:cs="Times New Roman"/>
          <w:lang w:val="en-US"/>
        </w:rPr>
        <w:t>literature information.</w:t>
      </w:r>
    </w:p>
    <w:tbl>
      <w:tblPr>
        <w:tblW w:w="17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500"/>
        <w:gridCol w:w="1780"/>
        <w:gridCol w:w="1460"/>
        <w:gridCol w:w="2220"/>
        <w:gridCol w:w="1720"/>
        <w:gridCol w:w="3620"/>
        <w:gridCol w:w="4140"/>
      </w:tblGrid>
      <w:tr w:rsidR="00253E6A" w:rsidRPr="005065B8" w14:paraId="32C27834" w14:textId="77777777" w:rsidTr="00253E6A">
        <w:trPr>
          <w:trHeight w:val="300"/>
        </w:trPr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6921ED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</w:rPr>
              <w:t>Name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474476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nl-NL" w:eastAsia="nl-NL"/>
              </w:rPr>
              <w:t>Division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1A21A8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nl-NL" w:eastAsia="nl-NL"/>
              </w:rPr>
              <w:t>Class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8A0C1C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nl-NL" w:eastAsia="nl-NL"/>
              </w:rPr>
              <w:t>Order</w:t>
            </w:r>
          </w:p>
        </w:tc>
        <w:tc>
          <w:tcPr>
            <w:tcW w:w="2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FF8574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nl-NL" w:eastAsia="nl-NL"/>
              </w:rPr>
              <w:t>Familiy</w:t>
            </w:r>
            <w:proofErr w:type="spellEnd"/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AFB9F0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nl-NL" w:eastAsia="nl-NL"/>
              </w:rPr>
              <w:t>Genus</w:t>
            </w:r>
          </w:p>
        </w:tc>
        <w:tc>
          <w:tcPr>
            <w:tcW w:w="3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7CFD55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nl-NL" w:eastAsia="nl-NL"/>
              </w:rPr>
              <w:t>Species</w:t>
            </w:r>
          </w:p>
        </w:tc>
        <w:tc>
          <w:tcPr>
            <w:tcW w:w="4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0F9B38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nl-NL" w:eastAsia="nl-NL"/>
              </w:rPr>
              <w:t>Likely</w:t>
            </w:r>
            <w:proofErr w:type="spellEnd"/>
            <w:r w:rsidRPr="005065B8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nl-NL" w:eastAsia="nl-NL"/>
              </w:rPr>
              <w:t>function</w:t>
            </w:r>
            <w:proofErr w:type="spellEnd"/>
          </w:p>
        </w:tc>
      </w:tr>
      <w:tr w:rsidR="00253E6A" w:rsidRPr="005065B8" w14:paraId="1C14F167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39F5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S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4863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FCBE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8" w:tooltip="Sordariomycet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Sordariomycetes</w:t>
              </w:r>
              <w:proofErr w:type="spellEnd"/>
            </w:hyperlink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EBC0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9" w:tooltip="Hypocreal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Hypocreales</w:t>
              </w:r>
              <w:proofErr w:type="spellEnd"/>
            </w:hyperlink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FFFB6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10" w:tooltip="Nectriaceae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Nectriaceae</w:t>
              </w:r>
              <w:proofErr w:type="spellEnd"/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D696" w14:textId="77777777" w:rsidR="00253E6A" w:rsidRPr="00000A11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hyperlink r:id="rId11" w:anchor="alnHdr_576941508" w:tooltip="Go to alignment for Fusarium armeniacum strain NEFU12 18S ribosomal RNA gene, partial sequence; internal transcribed spacer 1, 5.8S ribosomal RNA gene, and internal transcribed spacer 2, complete sequence; and 28S ribosomal RNA gene, partial sequence" w:history="1">
              <w:proofErr w:type="spellStart"/>
              <w:r w:rsidR="00253E6A" w:rsidRPr="00000A11">
                <w:rPr>
                  <w:rFonts w:eastAsia="Times New Roman" w:cs="Times New Roman"/>
                  <w:i/>
                  <w:kern w:val="0"/>
                  <w:sz w:val="20"/>
                  <w:szCs w:val="20"/>
                  <w:lang w:val="nl-NL" w:eastAsia="nl-NL"/>
                </w:rPr>
                <w:t>Fusarium</w:t>
              </w:r>
              <w:proofErr w:type="spellEnd"/>
            </w:hyperlink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20DF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F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armeniacum</w:t>
            </w:r>
            <w:proofErr w:type="spellEnd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/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sporotrichioides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BF77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ant</w:t>
            </w:r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athogen</w:t>
            </w:r>
            <w:proofErr w:type="spellEnd"/>
          </w:p>
        </w:tc>
      </w:tr>
      <w:tr w:rsidR="00253E6A" w:rsidRPr="005065B8" w14:paraId="31B16F8E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C698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S1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AEAD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0D8B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12" w:tooltip="Sordariomycet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Sordariomycetes</w:t>
              </w:r>
              <w:proofErr w:type="spellEnd"/>
            </w:hyperlink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8083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13" w:tooltip="Hypocreal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Hypocreales</w:t>
              </w:r>
              <w:proofErr w:type="spellEnd"/>
            </w:hyperlink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4F489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14" w:tooltip="Nectriaceae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Nectriaceae</w:t>
              </w:r>
              <w:proofErr w:type="spellEnd"/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0888" w14:textId="77777777" w:rsidR="00253E6A" w:rsidRPr="00000A11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hyperlink r:id="rId15" w:anchor="alnHdr_576941508" w:tooltip="Go to alignment for Fusarium armeniacum strain NEFU12 18S ribosomal RNA gene, partial sequence; internal transcribed spacer 1, 5.8S ribosomal RNA gene, and internal transcribed spacer 2, complete sequence; and 28S ribosomal RNA gene, partial sequence" w:history="1">
              <w:proofErr w:type="spellStart"/>
              <w:r w:rsidR="00253E6A" w:rsidRPr="00000A11">
                <w:rPr>
                  <w:rFonts w:eastAsia="Times New Roman" w:cs="Times New Roman"/>
                  <w:i/>
                  <w:kern w:val="0"/>
                  <w:sz w:val="20"/>
                  <w:szCs w:val="20"/>
                  <w:lang w:val="nl-NL" w:eastAsia="nl-NL"/>
                </w:rPr>
                <w:t>Fusarium</w:t>
              </w:r>
              <w:proofErr w:type="spellEnd"/>
            </w:hyperlink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1E4D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F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graminearum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4218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ant</w:t>
            </w:r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athogen</w:t>
            </w:r>
            <w:proofErr w:type="spellEnd"/>
          </w:p>
        </w:tc>
      </w:tr>
      <w:tr w:rsidR="00253E6A" w:rsidRPr="005065B8" w14:paraId="4DBEBDE2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7672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S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E7C7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9A95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16" w:tooltip="Sordariomycet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Sordariomycetes</w:t>
              </w:r>
              <w:proofErr w:type="spellEnd"/>
            </w:hyperlink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FF13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17" w:tooltip="Hypocreal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Hypocreales</w:t>
              </w:r>
              <w:proofErr w:type="spellEnd"/>
            </w:hyperlink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9578B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18" w:tooltip="Nectriaceae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Nectriaceae</w:t>
              </w:r>
              <w:proofErr w:type="spellEnd"/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2897" w14:textId="77777777" w:rsidR="00253E6A" w:rsidRPr="00000A11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hyperlink r:id="rId19" w:anchor="alnHdr_576941508" w:tooltip="Go to alignment for Fusarium armeniacum strain NEFU12 18S ribosomal RNA gene, partial sequence; internal transcribed spacer 1, 5.8S ribosomal RNA gene, and internal transcribed spacer 2, complete sequence; and 28S ribosomal RNA gene, partial sequence" w:history="1">
              <w:proofErr w:type="spellStart"/>
              <w:r w:rsidR="00253E6A" w:rsidRPr="00000A11">
                <w:rPr>
                  <w:rFonts w:eastAsia="Times New Roman" w:cs="Times New Roman"/>
                  <w:i/>
                  <w:kern w:val="0"/>
                  <w:sz w:val="20"/>
                  <w:szCs w:val="20"/>
                  <w:lang w:val="nl-NL" w:eastAsia="nl-NL"/>
                </w:rPr>
                <w:t>Fusarium</w:t>
              </w:r>
              <w:proofErr w:type="spellEnd"/>
            </w:hyperlink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126F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F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sp</w:t>
            </w:r>
            <w:proofErr w:type="spellEnd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 (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graminearum-like</w:t>
            </w:r>
            <w:proofErr w:type="spellEnd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E8A5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ant</w:t>
            </w:r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athogen</w:t>
            </w:r>
            <w:proofErr w:type="spellEnd"/>
          </w:p>
        </w:tc>
      </w:tr>
      <w:tr w:rsidR="00253E6A" w:rsidRPr="005065B8" w14:paraId="62D2B3A4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6CEE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S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BA88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C59A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20" w:tooltip="Sordariomycet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Sordariomycetes</w:t>
              </w:r>
              <w:proofErr w:type="spellEnd"/>
            </w:hyperlink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88C0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21" w:tooltip="Hypocreal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Hypocreales</w:t>
              </w:r>
              <w:proofErr w:type="spellEnd"/>
            </w:hyperlink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2057D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22" w:tooltip="Nectriaceae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Nectriaceae</w:t>
              </w:r>
              <w:proofErr w:type="spellEnd"/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8127" w14:textId="77777777" w:rsidR="00253E6A" w:rsidRPr="00000A11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hyperlink r:id="rId23" w:anchor="alnHdr_1002614778" w:tooltip="Go to alignment for Fusarium solani strain C308 18S ribosomal RNA gene, partial sequence; internal transcribed spacer 1, 5.8S ribosomal RNA gene, and internal transcribed spacer 2, complete sequence; and 28S ribosomal RNA gene, partial sequence" w:history="1">
              <w:proofErr w:type="spellStart"/>
              <w:r w:rsidR="00253E6A" w:rsidRPr="00000A11">
                <w:rPr>
                  <w:rFonts w:eastAsia="Times New Roman" w:cs="Times New Roman"/>
                  <w:i/>
                  <w:kern w:val="0"/>
                  <w:sz w:val="20"/>
                  <w:szCs w:val="20"/>
                  <w:lang w:val="nl-NL" w:eastAsia="nl-NL"/>
                </w:rPr>
                <w:t>Fusarium</w:t>
              </w:r>
              <w:proofErr w:type="spellEnd"/>
            </w:hyperlink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687F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F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lateritium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93E0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ant</w:t>
            </w:r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athogen</w:t>
            </w:r>
            <w:proofErr w:type="spellEnd"/>
          </w:p>
        </w:tc>
      </w:tr>
      <w:tr w:rsidR="00253E6A" w:rsidRPr="005065B8" w14:paraId="662EBF90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8E6B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S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71AB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7BF3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24" w:tooltip="Sordariomycet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Sordariomycetes</w:t>
              </w:r>
              <w:proofErr w:type="spellEnd"/>
            </w:hyperlink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D00D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25" w:tooltip="Hypocreal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Hypocreales</w:t>
              </w:r>
              <w:proofErr w:type="spellEnd"/>
            </w:hyperlink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05419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26" w:tooltip="Nectriaceae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Nectriaceae</w:t>
              </w:r>
              <w:proofErr w:type="spellEnd"/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0098" w14:textId="77777777" w:rsidR="00253E6A" w:rsidRPr="00000A11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hyperlink r:id="rId27" w:anchor="alnHdr_1002614778" w:tooltip="Go to alignment for Fusarium solani strain C308 18S ribosomal RNA gene, partial sequence; internal transcribed spacer 1, 5.8S ribosomal RNA gene, and internal transcribed spacer 2, complete sequence; and 28S ribosomal RNA gene, partial sequence" w:history="1">
              <w:proofErr w:type="spellStart"/>
              <w:r w:rsidR="00253E6A" w:rsidRPr="00000A11">
                <w:rPr>
                  <w:rFonts w:eastAsia="Times New Roman" w:cs="Times New Roman"/>
                  <w:i/>
                  <w:kern w:val="0"/>
                  <w:sz w:val="20"/>
                  <w:szCs w:val="20"/>
                  <w:lang w:val="nl-NL" w:eastAsia="nl-NL"/>
                </w:rPr>
                <w:t>Fusarium</w:t>
              </w:r>
              <w:proofErr w:type="spellEnd"/>
            </w:hyperlink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CC4A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F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tricinctum</w:t>
            </w:r>
            <w:proofErr w:type="spellEnd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/acuminatum/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lateritium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2380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ant</w:t>
            </w:r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athogen</w:t>
            </w:r>
            <w:proofErr w:type="spellEnd"/>
          </w:p>
        </w:tc>
      </w:tr>
      <w:tr w:rsidR="00253E6A" w:rsidRPr="005065B8" w14:paraId="591DCF95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DDE4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S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40DB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E0E9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28" w:tooltip="Sordariomycet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Sordariomycetes</w:t>
              </w:r>
              <w:proofErr w:type="spellEnd"/>
            </w:hyperlink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0BD5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29" w:tooltip="Hypocreal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Hypocreales</w:t>
              </w:r>
              <w:proofErr w:type="spellEnd"/>
            </w:hyperlink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BC544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30" w:tooltip="Nectriaceae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Nectriaceae</w:t>
              </w:r>
              <w:proofErr w:type="spellEnd"/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A834" w14:textId="77777777" w:rsidR="00253E6A" w:rsidRPr="00000A11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hyperlink r:id="rId31" w:anchor="alnHdr_1002614778" w:tooltip="Go to alignment for Fusarium solani strain C308 18S ribosomal RNA gene, partial sequence; internal transcribed spacer 1, 5.8S ribosomal RNA gene, and internal transcribed spacer 2, complete sequence; and 28S ribosomal RNA gene, partial sequence" w:history="1">
              <w:proofErr w:type="spellStart"/>
              <w:r w:rsidR="00253E6A" w:rsidRPr="00000A11">
                <w:rPr>
                  <w:rFonts w:eastAsia="Times New Roman" w:cs="Times New Roman"/>
                  <w:i/>
                  <w:kern w:val="0"/>
                  <w:sz w:val="20"/>
                  <w:szCs w:val="20"/>
                  <w:lang w:val="nl-NL" w:eastAsia="nl-NL"/>
                </w:rPr>
                <w:t>Fusarium</w:t>
              </w:r>
              <w:proofErr w:type="spellEnd"/>
            </w:hyperlink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BF50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F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tricinctum</w:t>
            </w:r>
            <w:proofErr w:type="spellEnd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/acuminatum/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lateritium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3388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ant</w:t>
            </w:r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athogen</w:t>
            </w:r>
            <w:proofErr w:type="spellEnd"/>
          </w:p>
        </w:tc>
      </w:tr>
      <w:tr w:rsidR="00253E6A" w:rsidRPr="005065B8" w14:paraId="7321A7DB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659D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S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13C0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6CD1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32" w:tooltip="Sordariomycet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Sordariomycetes</w:t>
              </w:r>
              <w:proofErr w:type="spellEnd"/>
            </w:hyperlink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4D04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33" w:tooltip="Hypocreal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Hypocreales</w:t>
              </w:r>
              <w:proofErr w:type="spellEnd"/>
            </w:hyperlink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C6A0C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34" w:tooltip="Nectriaceae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Nectriaceae</w:t>
              </w:r>
              <w:proofErr w:type="spellEnd"/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0ECD" w14:textId="77777777" w:rsidR="00253E6A" w:rsidRPr="00000A11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hyperlink r:id="rId35" w:anchor="alnHdr_1002614778" w:tooltip="Go to alignment for Fusarium solani strain C308 18S ribosomal RNA gene, partial sequence; internal transcribed spacer 1, 5.8S ribosomal RNA gene, and internal transcribed spacer 2, complete sequence; and 28S ribosomal RNA gene, partial sequence" w:history="1">
              <w:proofErr w:type="spellStart"/>
              <w:r w:rsidR="00253E6A" w:rsidRPr="00000A11">
                <w:rPr>
                  <w:rFonts w:eastAsia="Times New Roman" w:cs="Times New Roman"/>
                  <w:i/>
                  <w:kern w:val="0"/>
                  <w:sz w:val="20"/>
                  <w:szCs w:val="20"/>
                  <w:lang w:val="nl-NL" w:eastAsia="nl-NL"/>
                </w:rPr>
                <w:t>Fusarium</w:t>
              </w:r>
              <w:proofErr w:type="spellEnd"/>
            </w:hyperlink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8A0B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F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oxysporum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8AFB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ant</w:t>
            </w:r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athogen</w:t>
            </w:r>
            <w:proofErr w:type="spellEnd"/>
          </w:p>
        </w:tc>
      </w:tr>
      <w:tr w:rsidR="00253E6A" w:rsidRPr="005065B8" w14:paraId="20A52CB1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7351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S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E6E2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3AB4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36" w:tooltip="Sordariomycet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Sordariomycetes</w:t>
              </w:r>
              <w:proofErr w:type="spellEnd"/>
            </w:hyperlink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D39F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37" w:tooltip="Hypocreal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Hypocreales</w:t>
              </w:r>
              <w:proofErr w:type="spellEnd"/>
            </w:hyperlink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65880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38" w:tooltip="Nectriaceae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Nectriaceae</w:t>
              </w:r>
              <w:proofErr w:type="spellEnd"/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E2E5" w14:textId="77777777" w:rsidR="00253E6A" w:rsidRPr="00000A11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hyperlink r:id="rId39" w:anchor="alnHdr_1002614778" w:tooltip="Go to alignment for Fusarium solani strain C308 18S ribosomal RNA gene, partial sequence; internal transcribed spacer 1, 5.8S ribosomal RNA gene, and internal transcribed spacer 2, complete sequence; and 28S ribosomal RNA gene, partial sequence" w:history="1">
              <w:proofErr w:type="spellStart"/>
              <w:r w:rsidR="00253E6A" w:rsidRPr="00000A11">
                <w:rPr>
                  <w:rFonts w:eastAsia="Times New Roman" w:cs="Times New Roman"/>
                  <w:i/>
                  <w:kern w:val="0"/>
                  <w:sz w:val="20"/>
                  <w:szCs w:val="20"/>
                  <w:lang w:val="nl-NL" w:eastAsia="nl-NL"/>
                </w:rPr>
                <w:t>Fusarium</w:t>
              </w:r>
              <w:proofErr w:type="spellEnd"/>
            </w:hyperlink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2E19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F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oxysporum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7D29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ant</w:t>
            </w:r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athogen</w:t>
            </w:r>
            <w:proofErr w:type="spellEnd"/>
          </w:p>
        </w:tc>
      </w:tr>
      <w:tr w:rsidR="00253E6A" w:rsidRPr="005065B8" w14:paraId="15C8943F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4EE0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S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F0A5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BACA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40" w:tooltip="Sordariomycet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Sordariomycetes</w:t>
              </w:r>
              <w:proofErr w:type="spellEnd"/>
            </w:hyperlink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B0D9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41" w:tooltip="Hypocreal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Hypocreales</w:t>
              </w:r>
              <w:proofErr w:type="spellEnd"/>
            </w:hyperlink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14A06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42" w:tooltip="Nectriaceae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Nectriaceae</w:t>
              </w:r>
              <w:proofErr w:type="spellEnd"/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B62E" w14:textId="77777777" w:rsidR="00253E6A" w:rsidRPr="00000A11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hyperlink r:id="rId43" w:anchor="alnHdr_1002614778" w:tooltip="Go to alignment for Fusarium solani strain C308 18S ribosomal RNA gene, partial sequence; internal transcribed spacer 1, 5.8S ribosomal RNA gene, and internal transcribed spacer 2, complete sequence; and 28S ribosomal RNA gene, partial sequence" w:history="1">
              <w:proofErr w:type="spellStart"/>
              <w:r w:rsidR="00253E6A" w:rsidRPr="00000A11">
                <w:rPr>
                  <w:rFonts w:eastAsia="Times New Roman" w:cs="Times New Roman"/>
                  <w:i/>
                  <w:kern w:val="0"/>
                  <w:sz w:val="20"/>
                  <w:szCs w:val="20"/>
                  <w:lang w:val="nl-NL" w:eastAsia="nl-NL"/>
                </w:rPr>
                <w:t>Fusarium</w:t>
              </w:r>
              <w:proofErr w:type="spellEnd"/>
            </w:hyperlink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A8B3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F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tricinctum</w:t>
            </w:r>
            <w:proofErr w:type="spellEnd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/acuminatum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B863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ant</w:t>
            </w:r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athogen</w:t>
            </w:r>
            <w:proofErr w:type="spellEnd"/>
          </w:p>
        </w:tc>
      </w:tr>
      <w:tr w:rsidR="00253E6A" w:rsidRPr="005065B8" w14:paraId="48E870FA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E61D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S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CD56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3E2D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44" w:tooltip="Sordariomycet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Sordariomycetes</w:t>
              </w:r>
              <w:proofErr w:type="spellEnd"/>
            </w:hyperlink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0756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45" w:tooltip="Diaporthal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Diaporthales</w:t>
              </w:r>
              <w:proofErr w:type="spellEnd"/>
            </w:hyperlink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308D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Diaporthace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87EA" w14:textId="77777777" w:rsidR="00253E6A" w:rsidRPr="00000A11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hyperlink r:id="rId46" w:anchor="alnHdr_807059227" w:tooltip="Go to alignment for Diaporthe phaseolorum isolate 8.1.1 18S ribosomal RNA gene, partial sequence; internal transcribed spacer 1, 5.8S ribosomal RNA gene, and internal transcribed spacer 2, complete sequence; and 28S ribosomal RNA gene, partial sequence" w:history="1">
              <w:proofErr w:type="spellStart"/>
              <w:r w:rsidR="00253E6A" w:rsidRPr="00000A11">
                <w:rPr>
                  <w:rFonts w:eastAsia="Times New Roman" w:cs="Times New Roman"/>
                  <w:i/>
                  <w:kern w:val="0"/>
                  <w:sz w:val="20"/>
                  <w:szCs w:val="20"/>
                  <w:lang w:val="nl-NL" w:eastAsia="nl-NL"/>
                </w:rPr>
                <w:t>Diaporthe</w:t>
              </w:r>
              <w:proofErr w:type="spellEnd"/>
            </w:hyperlink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C4B2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D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phaseolorum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AC58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ant</w:t>
            </w:r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athogen</w:t>
            </w:r>
            <w:proofErr w:type="spellEnd"/>
          </w:p>
        </w:tc>
      </w:tr>
      <w:tr w:rsidR="00253E6A" w:rsidRPr="005065B8" w14:paraId="1A48C2BD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0BD4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S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71CC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7846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47" w:tooltip="Leotiomycet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Leotiomycetes</w:t>
              </w:r>
              <w:proofErr w:type="spellEnd"/>
            </w:hyperlink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F51E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48" w:tooltip="Helotial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Helotiales</w:t>
              </w:r>
              <w:proofErr w:type="spellEnd"/>
            </w:hyperlink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31A8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49" w:tooltip="Sclerotiniaceae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Sclerotiniaceae</w:t>
              </w:r>
              <w:proofErr w:type="spellEnd"/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9E86" w14:textId="77777777" w:rsidR="00253E6A" w:rsidRPr="00000A11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hyperlink r:id="rId50" w:tooltip="Botrytis (fungus)" w:history="1">
              <w:proofErr w:type="spellStart"/>
              <w:r w:rsidR="00253E6A" w:rsidRPr="00000A11">
                <w:rPr>
                  <w:rFonts w:eastAsia="Times New Roman" w:cs="Times New Roman"/>
                  <w:i/>
                  <w:kern w:val="0"/>
                  <w:sz w:val="20"/>
                  <w:szCs w:val="20"/>
                  <w:lang w:val="nl-NL" w:eastAsia="nl-NL"/>
                </w:rPr>
                <w:t>Botrytis</w:t>
              </w:r>
              <w:proofErr w:type="spellEnd"/>
            </w:hyperlink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3FC4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B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cinerea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1351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ant</w:t>
            </w:r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athogen</w:t>
            </w:r>
            <w:proofErr w:type="spellEnd"/>
          </w:p>
        </w:tc>
      </w:tr>
      <w:tr w:rsidR="00253E6A" w:rsidRPr="005065B8" w14:paraId="3FFC9B36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803F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S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E032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9E3B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51" w:tooltip="Dothideomycet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Dothideomycetes</w:t>
              </w:r>
              <w:proofErr w:type="spellEnd"/>
            </w:hyperlink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6FC86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52" w:tooltip="Capnodial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Capnodiales</w:t>
              </w:r>
              <w:proofErr w:type="spellEnd"/>
            </w:hyperlink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7845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53" w:tooltip="Davidiellaceae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Davidiellaceae</w:t>
              </w:r>
              <w:proofErr w:type="spellEnd"/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D5DE" w14:textId="77777777" w:rsidR="00253E6A" w:rsidRPr="00000A11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000A11"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  <w:t>Cladosporium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8795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Cladosporium</w:t>
            </w:r>
            <w:proofErr w:type="spellEnd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spp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221E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otential</w:t>
            </w:r>
            <w:proofErr w:type="spellEnd"/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plant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athogen</w:t>
            </w:r>
            <w:proofErr w:type="spellEnd"/>
          </w:p>
        </w:tc>
      </w:tr>
      <w:tr w:rsidR="00253E6A" w:rsidRPr="005065B8" w14:paraId="5CB48B7E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36F0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S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8A99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01A0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54" w:tooltip="Dothideomycet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Dothideomycetes</w:t>
              </w:r>
              <w:proofErr w:type="spellEnd"/>
            </w:hyperlink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41C48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55" w:tooltip="Capnodial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Capnodiales</w:t>
              </w:r>
              <w:proofErr w:type="spellEnd"/>
            </w:hyperlink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E918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56" w:tooltip="Davidiellaceae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Davidiellaceae</w:t>
              </w:r>
              <w:proofErr w:type="spellEnd"/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2FFD" w14:textId="77777777" w:rsidR="00253E6A" w:rsidRPr="00000A11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000A11"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  <w:t>Cladosporium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B076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Cladosporium</w:t>
            </w:r>
            <w:proofErr w:type="spellEnd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spp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7783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otential</w:t>
            </w:r>
            <w:proofErr w:type="spellEnd"/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plant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athogen</w:t>
            </w:r>
            <w:proofErr w:type="spellEnd"/>
          </w:p>
        </w:tc>
      </w:tr>
      <w:tr w:rsidR="00253E6A" w:rsidRPr="00CA1442" w14:paraId="71F80632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55BD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S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FBE3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378F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Dothideomycet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17226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57" w:tooltip="Dothideal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Dothideales</w:t>
              </w:r>
              <w:proofErr w:type="spellEnd"/>
            </w:hyperlink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BF65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58" w:tooltip="Aureobasidiaceae (page does not exist)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Aureobasidiaceae</w:t>
              </w:r>
              <w:proofErr w:type="spellEnd"/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6A3E" w14:textId="77777777" w:rsidR="00253E6A" w:rsidRPr="00000A11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hyperlink r:id="rId59" w:tooltip="Aureobasidium (page does not exist)" w:history="1">
              <w:proofErr w:type="spellStart"/>
              <w:r w:rsidR="00253E6A" w:rsidRPr="00000A11">
                <w:rPr>
                  <w:rFonts w:eastAsia="Times New Roman" w:cs="Times New Roman"/>
                  <w:i/>
                  <w:kern w:val="0"/>
                  <w:sz w:val="20"/>
                  <w:szCs w:val="20"/>
                  <w:lang w:val="nl-NL" w:eastAsia="nl-NL"/>
                </w:rPr>
                <w:t>Aureobasidium</w:t>
              </w:r>
              <w:proofErr w:type="spellEnd"/>
            </w:hyperlink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C395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A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pullulans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1D18" w14:textId="77777777" w:rsidR="00253E6A" w:rsidRPr="00EB3FB7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en-GB" w:eastAsia="nl-NL"/>
              </w:rPr>
            </w:pPr>
            <w:r w:rsidRPr="00EB3FB7">
              <w:rPr>
                <w:rFonts w:eastAsia="Times New Roman" w:cs="Times New Roman"/>
                <w:kern w:val="0"/>
                <w:sz w:val="20"/>
                <w:szCs w:val="20"/>
                <w:lang w:val="en-GB" w:eastAsia="nl-NL"/>
              </w:rPr>
              <w:t>plant associated (</w:t>
            </w:r>
            <w:proofErr w:type="spellStart"/>
            <w:r w:rsidRPr="00EB3FB7">
              <w:rPr>
                <w:rFonts w:eastAsia="Times New Roman" w:cs="Times New Roman"/>
                <w:kern w:val="0"/>
                <w:sz w:val="20"/>
                <w:szCs w:val="20"/>
                <w:lang w:val="en-GB" w:eastAsia="nl-NL"/>
              </w:rPr>
              <w:t>endophytic</w:t>
            </w:r>
            <w:proofErr w:type="spellEnd"/>
            <w:r w:rsidRPr="00EB3FB7">
              <w:rPr>
                <w:rFonts w:eastAsia="Times New Roman" w:cs="Times New Roman"/>
                <w:kern w:val="0"/>
                <w:sz w:val="20"/>
                <w:szCs w:val="20"/>
                <w:lang w:val="en-GB" w:eastAsia="nl-NL"/>
              </w:rPr>
              <w:t xml:space="preserve"> or pathogen)</w:t>
            </w:r>
          </w:p>
        </w:tc>
      </w:tr>
      <w:tr w:rsidR="00253E6A" w:rsidRPr="005065B8" w14:paraId="189490A0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9C55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S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3F93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A3F3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Dothideomycet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67F0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eosporale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20AD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eosporace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796C" w14:textId="77777777" w:rsidR="00253E6A" w:rsidRPr="00000A11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000A11"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  <w:t>Alternaria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DF5A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A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spp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6599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otential</w:t>
            </w:r>
            <w:proofErr w:type="spellEnd"/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plant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athogen</w:t>
            </w:r>
            <w:proofErr w:type="spellEnd"/>
          </w:p>
        </w:tc>
      </w:tr>
      <w:tr w:rsidR="00253E6A" w:rsidRPr="005065B8" w14:paraId="1E143EF8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0F23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S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705B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2734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Dothideomycet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CF0F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eosporale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2BC5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eosporace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FCAF" w14:textId="77777777" w:rsidR="00253E6A" w:rsidRPr="00000A11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000A11"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  <w:t>Alternaria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906D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A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alternata</w:t>
            </w:r>
            <w:proofErr w:type="spellEnd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/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solani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910B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otential</w:t>
            </w:r>
            <w:proofErr w:type="spellEnd"/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plant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athogen</w:t>
            </w:r>
            <w:proofErr w:type="spellEnd"/>
          </w:p>
        </w:tc>
      </w:tr>
      <w:tr w:rsidR="00253E6A" w:rsidRPr="005065B8" w14:paraId="72109437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801F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S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D870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1CD9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Dothideomycet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9AB5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eosporale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DE7B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eosporace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EE86" w14:textId="77777777" w:rsidR="00253E6A" w:rsidRPr="00000A11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000A11"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  <w:t>Alternaria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5C5A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A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alternata</w:t>
            </w:r>
            <w:proofErr w:type="spellEnd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/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solani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C215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otential</w:t>
            </w:r>
            <w:proofErr w:type="spellEnd"/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plant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athogen</w:t>
            </w:r>
            <w:proofErr w:type="spellEnd"/>
          </w:p>
        </w:tc>
      </w:tr>
      <w:tr w:rsidR="00253E6A" w:rsidRPr="005065B8" w14:paraId="4422C1FC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F41A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S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2F22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1334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Dothideomycet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8DC1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eosporale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F31E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eosporace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7CC0" w14:textId="77777777" w:rsidR="00253E6A" w:rsidRPr="00000A11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000A11"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  <w:t>Alternaria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83BB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A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alternata</w:t>
            </w:r>
            <w:proofErr w:type="spellEnd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/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solani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5655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otential</w:t>
            </w:r>
            <w:proofErr w:type="spellEnd"/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plant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athogen</w:t>
            </w:r>
            <w:proofErr w:type="spellEnd"/>
          </w:p>
        </w:tc>
      </w:tr>
      <w:tr w:rsidR="00253E6A" w:rsidRPr="005065B8" w14:paraId="42AFC3AB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C8DA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S1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00AE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D081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Dothideomycet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AEAA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eosporale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ACBE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eosporace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A79A" w14:textId="77777777" w:rsidR="00253E6A" w:rsidRPr="00000A11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000A11"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  <w:t>Alternaria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89BA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A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alternata</w:t>
            </w:r>
            <w:proofErr w:type="spellEnd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/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solani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62B0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otential</w:t>
            </w:r>
            <w:proofErr w:type="spellEnd"/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plant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athogen</w:t>
            </w:r>
            <w:proofErr w:type="spellEnd"/>
          </w:p>
        </w:tc>
      </w:tr>
      <w:tr w:rsidR="00253E6A" w:rsidRPr="005065B8" w14:paraId="3A14AAF1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46C4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S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D0A1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7B0B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Dothideomycet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2492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eosporale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CB22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eosporace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A5E0" w14:textId="77777777" w:rsidR="00253E6A" w:rsidRPr="00000A11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000A11"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  <w:t>Alternaria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6A00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A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infectoria</w:t>
            </w:r>
            <w:proofErr w:type="spellEnd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/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quercicola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63DC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otential</w:t>
            </w:r>
            <w:proofErr w:type="spellEnd"/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plant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athogen</w:t>
            </w:r>
            <w:proofErr w:type="spellEnd"/>
          </w:p>
        </w:tc>
      </w:tr>
      <w:tr w:rsidR="00253E6A" w:rsidRPr="005065B8" w14:paraId="502DC490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A5FC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S1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847E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CEB5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Dothideomycet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D62F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eosporale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C082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eosporace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2998" w14:textId="77777777" w:rsidR="00253E6A" w:rsidRPr="00000A11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000A11"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  <w:t>Alternaria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9B69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A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infectoria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FA44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otential</w:t>
            </w:r>
            <w:proofErr w:type="spellEnd"/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plant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athogen</w:t>
            </w:r>
            <w:proofErr w:type="spellEnd"/>
          </w:p>
        </w:tc>
      </w:tr>
      <w:tr w:rsidR="00253E6A" w:rsidRPr="005065B8" w14:paraId="00355E4F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BB8E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S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F800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E16D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Dothideomycet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131A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eosporale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93A0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eosporace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5065" w14:textId="77777777" w:rsidR="00253E6A" w:rsidRPr="00000A11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000A11"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  <w:t>Alternaria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027D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A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rosea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6069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ant</w:t>
            </w:r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endophyte</w:t>
            </w:r>
            <w:proofErr w:type="spellEnd"/>
          </w:p>
        </w:tc>
      </w:tr>
      <w:tr w:rsidR="00253E6A" w:rsidRPr="005065B8" w14:paraId="73FAF909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BF17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S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8649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77D1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Dothideomycet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5C0C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eosporale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315F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eosporace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CA7A" w14:textId="77777777" w:rsidR="00253E6A" w:rsidRPr="00000A11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000A11"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  <w:t>Stemphylium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704D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S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vesicarium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2CD6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ant</w:t>
            </w:r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athogen</w:t>
            </w:r>
            <w:proofErr w:type="spellEnd"/>
          </w:p>
        </w:tc>
      </w:tr>
      <w:tr w:rsidR="00253E6A" w:rsidRPr="005065B8" w14:paraId="130E270A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D2AA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S1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C276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08B2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Dothideomycet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A114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eosporale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6565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Didymellace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812B" w14:textId="77777777" w:rsidR="00253E6A" w:rsidRPr="00000A11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000A11"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  <w:t>Boeremia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58A3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B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exigua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5589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ant</w:t>
            </w:r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athogen</w:t>
            </w:r>
            <w:proofErr w:type="spellEnd"/>
          </w:p>
        </w:tc>
      </w:tr>
      <w:tr w:rsidR="00253E6A" w:rsidRPr="005065B8" w14:paraId="755F8BE5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5BF0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S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CD99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1E07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Dothideomycet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DC45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eosporale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01DB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Didymellace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10A4" w14:textId="77777777" w:rsidR="00253E6A" w:rsidRPr="00000A11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000A11"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  <w:t>Epicoccum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3480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E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nigrum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F2EE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ant</w:t>
            </w:r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mutualist</w:t>
            </w:r>
          </w:p>
        </w:tc>
      </w:tr>
      <w:tr w:rsidR="00253E6A" w:rsidRPr="005065B8" w14:paraId="0E46A0E3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BEB5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lastRenderedPageBreak/>
              <w:t>S1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22F5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Basidi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FEED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garicomycet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8F7C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Cantharellale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432A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Ceratobasidiace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8829" w14:textId="77777777" w:rsidR="00253E6A" w:rsidRPr="00000A11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000A11"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  <w:t>Ceratobasidium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67EE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Ceratobasidium</w:t>
            </w:r>
            <w:proofErr w:type="spellEnd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sp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09E6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otential</w:t>
            </w:r>
            <w:proofErr w:type="spellEnd"/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plant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athogen</w:t>
            </w:r>
            <w:proofErr w:type="spellEnd"/>
          </w:p>
        </w:tc>
      </w:tr>
      <w:tr w:rsidR="00253E6A" w:rsidRPr="00CA1442" w14:paraId="6B2C8E8C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E042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S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1BDF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EFF6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60" w:tooltip="Sordariomycet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Sordariomycetes</w:t>
              </w:r>
              <w:proofErr w:type="spellEnd"/>
            </w:hyperlink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81D0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61" w:tooltip="Hypocreal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Hypocreales</w:t>
              </w:r>
              <w:proofErr w:type="spellEnd"/>
            </w:hyperlink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F369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incertae</w:t>
            </w:r>
            <w:proofErr w:type="spellEnd"/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sed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DDBB" w14:textId="77777777" w:rsidR="00253E6A" w:rsidRPr="00000A11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000A11"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  <w:t>Sarocladium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3FED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S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strictum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3DA4" w14:textId="77777777" w:rsidR="00253E6A" w:rsidRPr="00EB3FB7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en-GB" w:eastAsia="nl-NL"/>
              </w:rPr>
            </w:pPr>
            <w:r w:rsidRPr="00EB3FB7">
              <w:rPr>
                <w:rFonts w:eastAsia="Times New Roman" w:cs="Times New Roman"/>
                <w:kern w:val="0"/>
                <w:sz w:val="20"/>
                <w:szCs w:val="20"/>
                <w:lang w:val="en-GB" w:eastAsia="nl-NL"/>
              </w:rPr>
              <w:t>plant associated (</w:t>
            </w:r>
            <w:proofErr w:type="spellStart"/>
            <w:r w:rsidRPr="00EB3FB7">
              <w:rPr>
                <w:rFonts w:eastAsia="Times New Roman" w:cs="Times New Roman"/>
                <w:kern w:val="0"/>
                <w:sz w:val="20"/>
                <w:szCs w:val="20"/>
                <w:lang w:val="en-GB" w:eastAsia="nl-NL"/>
              </w:rPr>
              <w:t>endophytic</w:t>
            </w:r>
            <w:proofErr w:type="spellEnd"/>
            <w:r w:rsidRPr="00EB3FB7">
              <w:rPr>
                <w:rFonts w:eastAsia="Times New Roman" w:cs="Times New Roman"/>
                <w:kern w:val="0"/>
                <w:sz w:val="20"/>
                <w:szCs w:val="20"/>
                <w:lang w:val="en-GB" w:eastAsia="nl-NL"/>
              </w:rPr>
              <w:t xml:space="preserve"> or pathogen)</w:t>
            </w:r>
          </w:p>
        </w:tc>
      </w:tr>
      <w:tr w:rsidR="00253E6A" w:rsidRPr="005065B8" w14:paraId="2BF51DEE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8620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s</w:t>
            </w:r>
            <w:proofErr w:type="gramEnd"/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3770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BE45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Dothideomycet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3D33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eosporale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A918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eosporace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AFD8" w14:textId="77777777" w:rsidR="00253E6A" w:rsidRPr="00000A11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000A11"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  <w:t>Curvularia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DF2A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C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protuberata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251A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ant</w:t>
            </w:r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mutualist</w:t>
            </w:r>
          </w:p>
        </w:tc>
      </w:tr>
      <w:tr w:rsidR="00253E6A" w:rsidRPr="005065B8" w14:paraId="730A8FD8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F1E0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</w:rPr>
              <w:t>R25_S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03FA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7359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62" w:tooltip="Sordariomycet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Sordariomycetes</w:t>
              </w:r>
              <w:proofErr w:type="spellEnd"/>
            </w:hyperlink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FBE4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63" w:tooltip="Hypocreal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Hypocreales</w:t>
              </w:r>
              <w:proofErr w:type="spellEnd"/>
            </w:hyperlink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F3C83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64" w:tooltip="Nectriaceae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Nectriaceae</w:t>
              </w:r>
              <w:proofErr w:type="spellEnd"/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2989" w14:textId="77777777" w:rsidR="00253E6A" w:rsidRPr="00000A11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hyperlink r:id="rId65" w:anchor="alnHdr_1002614778" w:tooltip="Go to alignment for Fusarium solani strain C308 18S ribosomal RNA gene, partial sequence; internal transcribed spacer 1, 5.8S ribosomal RNA gene, and internal transcribed spacer 2, complete sequence; and 28S ribosomal RNA gene, partial sequence" w:history="1">
              <w:proofErr w:type="spellStart"/>
              <w:r w:rsidR="00253E6A" w:rsidRPr="00000A11">
                <w:rPr>
                  <w:rFonts w:eastAsia="Times New Roman" w:cs="Times New Roman"/>
                  <w:i/>
                  <w:kern w:val="0"/>
                  <w:sz w:val="20"/>
                  <w:szCs w:val="20"/>
                  <w:lang w:val="nl-NL" w:eastAsia="nl-NL"/>
                </w:rPr>
                <w:t>Fusarium</w:t>
              </w:r>
              <w:proofErr w:type="spellEnd"/>
            </w:hyperlink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2C3C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F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oxysporum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CDDE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ant</w:t>
            </w:r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athogen</w:t>
            </w:r>
            <w:proofErr w:type="spellEnd"/>
          </w:p>
        </w:tc>
      </w:tr>
      <w:tr w:rsidR="00253E6A" w:rsidRPr="005065B8" w14:paraId="2C057C8C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3545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R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962D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E46F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66" w:tooltip="Sordariomycet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Sordariomycetes</w:t>
              </w:r>
              <w:proofErr w:type="spellEnd"/>
            </w:hyperlink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56FD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67" w:tooltip="Sordarial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Sordariales</w:t>
              </w:r>
              <w:proofErr w:type="spellEnd"/>
            </w:hyperlink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D829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68" w:tooltip="Chaetomiaceae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Chaetomiaceae</w:t>
              </w:r>
              <w:proofErr w:type="spellEnd"/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9C32" w14:textId="77777777" w:rsidR="00253E6A" w:rsidRPr="00000A11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000A11"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  <w:t>Chaetomium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1B62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C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sphaerale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43B0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ant</w:t>
            </w:r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endophyte</w:t>
            </w:r>
            <w:proofErr w:type="spellEnd"/>
          </w:p>
        </w:tc>
      </w:tr>
      <w:tr w:rsidR="00253E6A" w:rsidRPr="005065B8" w14:paraId="45CD4539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D6E1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R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75A5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F0BE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69" w:tooltip="Sordariomycet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Sordariomycetes</w:t>
              </w:r>
              <w:proofErr w:type="spellEnd"/>
            </w:hyperlink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6C88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70" w:tooltip="Sordarial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Sordariales</w:t>
              </w:r>
              <w:proofErr w:type="spellEnd"/>
            </w:hyperlink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907F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71" w:tooltip="Chaetomiaceae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Chaetomiaceae</w:t>
              </w:r>
              <w:proofErr w:type="spellEnd"/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31F9" w14:textId="77777777" w:rsidR="00253E6A" w:rsidRPr="00000A11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000A11"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  <w:t>Chaetomium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157E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C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spp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5C51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ant</w:t>
            </w:r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endophyte</w:t>
            </w:r>
            <w:proofErr w:type="spellEnd"/>
          </w:p>
        </w:tc>
      </w:tr>
      <w:tr w:rsidR="00253E6A" w:rsidRPr="005065B8" w14:paraId="4935146D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8594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R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71DA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B865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72" w:tooltip="Sordariomycet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Sordariomycetes</w:t>
              </w:r>
              <w:proofErr w:type="spellEnd"/>
            </w:hyperlink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F2CC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73" w:tooltip="Sordarial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Sordariales</w:t>
              </w:r>
              <w:proofErr w:type="spellEnd"/>
            </w:hyperlink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82E8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74" w:tooltip="Chaetomiaceae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Chaetomiaceae</w:t>
              </w:r>
              <w:proofErr w:type="spellEnd"/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CF6D" w14:textId="77777777" w:rsidR="00253E6A" w:rsidRPr="00000A11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000A11"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  <w:t>Chaetomium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7DEF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C. spp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250C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ant</w:t>
            </w:r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endophyte</w:t>
            </w:r>
            <w:proofErr w:type="spellEnd"/>
          </w:p>
        </w:tc>
      </w:tr>
      <w:tr w:rsidR="00253E6A" w:rsidRPr="005065B8" w14:paraId="047D62FE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75FD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R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1CF6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F018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75" w:tooltip="Sordariomycet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Sordariomycetes</w:t>
              </w:r>
              <w:proofErr w:type="spellEnd"/>
            </w:hyperlink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A3AF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76" w:tooltip="Sordarial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Sordariales</w:t>
              </w:r>
              <w:proofErr w:type="spellEnd"/>
            </w:hyperlink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37AE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77" w:tooltip="Chaetomiaceae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Chaetomiaceae</w:t>
              </w:r>
              <w:proofErr w:type="spellEnd"/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F682" w14:textId="77777777" w:rsidR="00253E6A" w:rsidRPr="00000A11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000A11"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  <w:t>Chaetomium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D370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C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globosum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2CFA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ant</w:t>
            </w:r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endophyte</w:t>
            </w:r>
            <w:proofErr w:type="spellEnd"/>
          </w:p>
        </w:tc>
      </w:tr>
      <w:tr w:rsidR="00253E6A" w:rsidRPr="005065B8" w14:paraId="060FE68A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5A9A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R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A5DB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8938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78" w:tooltip="Sordariomycet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Sordariomycetes</w:t>
              </w:r>
              <w:proofErr w:type="spellEnd"/>
            </w:hyperlink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E7D6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79" w:tooltip="Sordarial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Sordariales</w:t>
              </w:r>
              <w:proofErr w:type="spellEnd"/>
            </w:hyperlink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C2F3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80" w:tooltip="Chaetomiaceae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Chaetomiaceae</w:t>
              </w:r>
              <w:proofErr w:type="spellEnd"/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C5AE" w14:textId="77777777" w:rsidR="00253E6A" w:rsidRPr="00000A11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000A11"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  <w:t>Chaetomium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A983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C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globosum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BF76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ant</w:t>
            </w:r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endophyte</w:t>
            </w:r>
            <w:proofErr w:type="spellEnd"/>
          </w:p>
        </w:tc>
      </w:tr>
      <w:tr w:rsidR="00253E6A" w:rsidRPr="005065B8" w14:paraId="266D1775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F95A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R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B489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A025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81" w:tooltip="Sordariomycet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Sordariomycetes</w:t>
              </w:r>
              <w:proofErr w:type="spellEnd"/>
            </w:hyperlink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8401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82" w:tooltip="Sordarial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Sordariales</w:t>
              </w:r>
              <w:proofErr w:type="spellEnd"/>
            </w:hyperlink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0F07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83" w:tooltip="Chaetomiaceae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Chaetomiaceae</w:t>
              </w:r>
              <w:proofErr w:type="spellEnd"/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5257" w14:textId="77777777" w:rsidR="00253E6A" w:rsidRPr="00000A11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000A11"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  <w:t>Chaetomium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A26E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C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globosum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3318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ant</w:t>
            </w:r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endophyte</w:t>
            </w:r>
            <w:proofErr w:type="spellEnd"/>
          </w:p>
        </w:tc>
      </w:tr>
      <w:tr w:rsidR="00253E6A" w:rsidRPr="005065B8" w14:paraId="4479C930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A105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R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1B86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D44C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84" w:tooltip="Sordariomycet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Sordariomycetes</w:t>
              </w:r>
              <w:proofErr w:type="spellEnd"/>
            </w:hyperlink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41AD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85" w:tooltip="Hypocreal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Hypocreales</w:t>
              </w:r>
              <w:proofErr w:type="spellEnd"/>
            </w:hyperlink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84A10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86" w:tooltip="Nectriaceae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Nectriaceae</w:t>
              </w:r>
              <w:proofErr w:type="spellEnd"/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14D6" w14:textId="77777777" w:rsidR="00253E6A" w:rsidRPr="00000A11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hyperlink r:id="rId87" w:anchor="alnHdr_1002614778" w:tooltip="Go to alignment for Fusarium solani strain C308 18S ribosomal RNA gene, partial sequence; internal transcribed spacer 1, 5.8S ribosomal RNA gene, and internal transcribed spacer 2, complete sequence; and 28S ribosomal RNA gene, partial sequence" w:history="1">
              <w:proofErr w:type="spellStart"/>
              <w:r w:rsidR="00253E6A" w:rsidRPr="00000A11">
                <w:rPr>
                  <w:rFonts w:eastAsia="Times New Roman" w:cs="Times New Roman"/>
                  <w:i/>
                  <w:kern w:val="0"/>
                  <w:sz w:val="20"/>
                  <w:szCs w:val="20"/>
                  <w:lang w:val="nl-NL" w:eastAsia="nl-NL"/>
                </w:rPr>
                <w:t>Fusarium</w:t>
              </w:r>
              <w:proofErr w:type="spellEnd"/>
            </w:hyperlink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4B74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F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oxysporum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88B2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ant</w:t>
            </w:r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athogen</w:t>
            </w:r>
            <w:proofErr w:type="spellEnd"/>
          </w:p>
        </w:tc>
      </w:tr>
      <w:tr w:rsidR="00253E6A" w:rsidRPr="005065B8" w14:paraId="1AFB9CFD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1CF1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R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0F9D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A725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88" w:tooltip="Sordariomycet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Sordariomycetes</w:t>
              </w:r>
              <w:proofErr w:type="spellEnd"/>
            </w:hyperlink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F741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89" w:tooltip="Hypocreal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Hypocreales</w:t>
              </w:r>
              <w:proofErr w:type="spellEnd"/>
            </w:hyperlink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45706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90" w:tooltip="Nectriaceae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Nectriaceae</w:t>
              </w:r>
              <w:proofErr w:type="spellEnd"/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55ED" w14:textId="77777777" w:rsidR="00253E6A" w:rsidRPr="00000A11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hyperlink r:id="rId91" w:anchor="alnHdr_1002614778" w:tooltip="Go to alignment for Fusarium solani strain C308 18S ribosomal RNA gene, partial sequence; internal transcribed spacer 1, 5.8S ribosomal RNA gene, and internal transcribed spacer 2, complete sequence; and 28S ribosomal RNA gene, partial sequence" w:history="1">
              <w:proofErr w:type="spellStart"/>
              <w:r w:rsidR="00253E6A" w:rsidRPr="00000A11">
                <w:rPr>
                  <w:rFonts w:eastAsia="Times New Roman" w:cs="Times New Roman"/>
                  <w:i/>
                  <w:kern w:val="0"/>
                  <w:sz w:val="20"/>
                  <w:szCs w:val="20"/>
                  <w:lang w:val="nl-NL" w:eastAsia="nl-NL"/>
                </w:rPr>
                <w:t>Fusarium</w:t>
              </w:r>
              <w:proofErr w:type="spellEnd"/>
            </w:hyperlink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2947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F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solani</w:t>
            </w:r>
            <w:proofErr w:type="spellEnd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943D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ant</w:t>
            </w:r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athogen</w:t>
            </w:r>
            <w:proofErr w:type="spellEnd"/>
          </w:p>
        </w:tc>
      </w:tr>
      <w:tr w:rsidR="00253E6A" w:rsidRPr="005065B8" w14:paraId="7A177BD2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4B8F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R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88E3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4170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92" w:tooltip="Sordariomycet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Sordariomycetes</w:t>
              </w:r>
              <w:proofErr w:type="spellEnd"/>
            </w:hyperlink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1869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93" w:tooltip="Hypocreal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Hypocreales</w:t>
              </w:r>
              <w:proofErr w:type="spellEnd"/>
            </w:hyperlink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7339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incertae</w:t>
            </w:r>
            <w:proofErr w:type="spellEnd"/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sed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2DF2" w14:textId="77777777" w:rsidR="00253E6A" w:rsidRPr="00000A11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000A11"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  <w:t>Ilyonectria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6764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I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macrodidyma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564C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ant</w:t>
            </w:r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athogen</w:t>
            </w:r>
            <w:proofErr w:type="spellEnd"/>
          </w:p>
        </w:tc>
      </w:tr>
      <w:tr w:rsidR="00253E6A" w:rsidRPr="00CA1442" w14:paraId="35824F49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1BCD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R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72B3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EDCE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94" w:tooltip="Sordariomycet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Sordariomycetes</w:t>
              </w:r>
              <w:proofErr w:type="spellEnd"/>
            </w:hyperlink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DB31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95" w:tooltip="Hypocreal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Hypocreales</w:t>
              </w:r>
              <w:proofErr w:type="spellEnd"/>
            </w:hyperlink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BB19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incertae</w:t>
            </w:r>
            <w:proofErr w:type="spellEnd"/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sed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6ED1" w14:textId="77777777" w:rsidR="00253E6A" w:rsidRPr="00000A11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000A11"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  <w:t>Sarocladium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45BC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S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kiliense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EFCD" w14:textId="77777777" w:rsidR="00253E6A" w:rsidRPr="00EB3FB7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en-GB" w:eastAsia="nl-NL"/>
              </w:rPr>
            </w:pPr>
            <w:r w:rsidRPr="00EB3FB7">
              <w:rPr>
                <w:rFonts w:eastAsia="Times New Roman" w:cs="Times New Roman"/>
                <w:kern w:val="0"/>
                <w:sz w:val="20"/>
                <w:szCs w:val="20"/>
                <w:lang w:val="en-GB" w:eastAsia="nl-NL"/>
              </w:rPr>
              <w:t>plant associated (</w:t>
            </w:r>
            <w:proofErr w:type="spellStart"/>
            <w:r w:rsidRPr="00EB3FB7">
              <w:rPr>
                <w:rFonts w:eastAsia="Times New Roman" w:cs="Times New Roman"/>
                <w:kern w:val="0"/>
                <w:sz w:val="20"/>
                <w:szCs w:val="20"/>
                <w:lang w:val="en-GB" w:eastAsia="nl-NL"/>
              </w:rPr>
              <w:t>endophytic</w:t>
            </w:r>
            <w:proofErr w:type="spellEnd"/>
            <w:r w:rsidRPr="00EB3FB7">
              <w:rPr>
                <w:rFonts w:eastAsia="Times New Roman" w:cs="Times New Roman"/>
                <w:kern w:val="0"/>
                <w:sz w:val="20"/>
                <w:szCs w:val="20"/>
                <w:lang w:val="en-GB" w:eastAsia="nl-NL"/>
              </w:rPr>
              <w:t xml:space="preserve"> or pathogen)</w:t>
            </w:r>
          </w:p>
        </w:tc>
      </w:tr>
      <w:tr w:rsidR="00253E6A" w:rsidRPr="005065B8" w14:paraId="32F478F8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65C1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R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8CD5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9A8D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Dothideomycet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DE86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eosporale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A993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eosporace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3FA5" w14:textId="77777777" w:rsidR="00253E6A" w:rsidRPr="00000A11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000A11"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  <w:t>Alternaria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9594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A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alternata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132E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otential</w:t>
            </w:r>
            <w:proofErr w:type="spellEnd"/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plant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athogen</w:t>
            </w:r>
            <w:proofErr w:type="spellEnd"/>
          </w:p>
        </w:tc>
      </w:tr>
      <w:tr w:rsidR="00253E6A" w:rsidRPr="005065B8" w14:paraId="6E37E6A2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90D7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R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84A2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36B5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Dothideomycet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A155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eosporale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2314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Leptosphaeriace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9101" w14:textId="77777777" w:rsidR="00253E6A" w:rsidRPr="00000A11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000A11"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  <w:t>Leptosphaeria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ABED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L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biglobosa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97C2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ant</w:t>
            </w:r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athogen</w:t>
            </w:r>
            <w:proofErr w:type="spellEnd"/>
          </w:p>
        </w:tc>
      </w:tr>
      <w:tr w:rsidR="00253E6A" w:rsidRPr="005065B8" w14:paraId="229F4107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CA1D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R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9EB6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A6C6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Dothideomycet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E107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eosporale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C75A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Cucurbitariace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7A46" w14:textId="77777777" w:rsidR="00253E6A" w:rsidRPr="00000A11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000A11"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  <w:t>Pyrenochaeta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9A36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Pyrenochaeta</w:t>
            </w:r>
            <w:proofErr w:type="spellEnd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sp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C7BC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ant</w:t>
            </w:r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athogen</w:t>
            </w:r>
            <w:proofErr w:type="spellEnd"/>
          </w:p>
        </w:tc>
      </w:tr>
      <w:tr w:rsidR="00253E6A" w:rsidRPr="005065B8" w14:paraId="358A50D5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7931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R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29DD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CDB1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Dothideomycet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C0F0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eosporale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9586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haeosphaeriace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0388" w14:textId="77777777" w:rsidR="00253E6A" w:rsidRPr="00000A11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000A11"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  <w:t>Paraphoma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47AD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Paraphoma</w:t>
            </w:r>
            <w:proofErr w:type="spellEnd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sp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BECC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ant</w:t>
            </w:r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endophyte</w:t>
            </w:r>
            <w:proofErr w:type="spellEnd"/>
          </w:p>
        </w:tc>
      </w:tr>
      <w:tr w:rsidR="00253E6A" w:rsidRPr="005065B8" w14:paraId="245EBC03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C21D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R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97FE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D3BA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96" w:tooltip="Sordariomycet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Sordariomycetes</w:t>
              </w:r>
              <w:proofErr w:type="spellEnd"/>
            </w:hyperlink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4224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97" w:tooltip="Glomerellal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Glomerellales</w:t>
              </w:r>
              <w:proofErr w:type="spellEnd"/>
            </w:hyperlink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2210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ectosphaerellace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A87E" w14:textId="77777777" w:rsidR="00253E6A" w:rsidRPr="00000A11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000A11"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  <w:t>Plectosphaerella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93BC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P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cucumerina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6258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ant</w:t>
            </w:r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athogen</w:t>
            </w:r>
            <w:proofErr w:type="spellEnd"/>
          </w:p>
        </w:tc>
      </w:tr>
      <w:tr w:rsidR="00253E6A" w:rsidRPr="005065B8" w14:paraId="0CC901E8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843F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R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57D4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Basidi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2BEB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garicomycet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B04A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olyporale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B929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olyporace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2F2B" w14:textId="77777777" w:rsidR="00253E6A" w:rsidRPr="00000A11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000A11"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  <w:t>Trametes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2CDC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T. versicol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BC26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saprophyte</w:t>
            </w:r>
            <w:proofErr w:type="spellEnd"/>
            <w:proofErr w:type="gramEnd"/>
          </w:p>
        </w:tc>
      </w:tr>
      <w:tr w:rsidR="00253E6A" w:rsidRPr="005065B8" w14:paraId="01ABFA2D" w14:textId="77777777" w:rsidTr="00253E6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5ADDC0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r</w:t>
            </w:r>
            <w:proofErr w:type="gramEnd"/>
            <w:r w:rsidRPr="005065B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F9D8A1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Ascomyco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F87613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98" w:tooltip="Sordariomycet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Sordariomycetes</w:t>
              </w:r>
              <w:proofErr w:type="spellEnd"/>
            </w:hyperlink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D68BB9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99" w:tooltip="Sordariales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Sordariales</w:t>
              </w:r>
              <w:proofErr w:type="spellEnd"/>
            </w:hyperlink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BB035D" w14:textId="77777777" w:rsidR="00253E6A" w:rsidRPr="005065B8" w:rsidRDefault="00126C58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hyperlink r:id="rId100" w:tooltip="Chaetomiaceae" w:history="1">
              <w:proofErr w:type="spellStart"/>
              <w:r w:rsidR="00253E6A" w:rsidRPr="005065B8">
                <w:rPr>
                  <w:rFonts w:eastAsia="Times New Roman" w:cs="Times New Roman"/>
                  <w:kern w:val="0"/>
                  <w:sz w:val="20"/>
                  <w:szCs w:val="20"/>
                  <w:lang w:val="nl-NL" w:eastAsia="nl-NL"/>
                </w:rPr>
                <w:t>Chaetomiaceae</w:t>
              </w:r>
              <w:proofErr w:type="spellEnd"/>
            </w:hyperlink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7CC162" w14:textId="77777777" w:rsidR="00253E6A" w:rsidRPr="00000A11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</w:pPr>
            <w:proofErr w:type="spellStart"/>
            <w:r w:rsidRPr="00000A11">
              <w:rPr>
                <w:rFonts w:eastAsia="Times New Roman" w:cs="Times New Roman"/>
                <w:i/>
                <w:kern w:val="0"/>
                <w:sz w:val="20"/>
                <w:szCs w:val="20"/>
                <w:lang w:val="nl-NL" w:eastAsia="nl-NL"/>
              </w:rPr>
              <w:t>Chaetomium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1381B9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</w:pPr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 xml:space="preserve">C. 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funicola</w:t>
            </w:r>
            <w:proofErr w:type="spellEnd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/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arxii</w:t>
            </w:r>
            <w:proofErr w:type="spellEnd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/</w:t>
            </w:r>
            <w:proofErr w:type="spellStart"/>
            <w:r w:rsidRPr="005065B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nl-NL" w:eastAsia="nl-NL"/>
              </w:rPr>
              <w:t>indicum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648E17" w14:textId="77777777" w:rsidR="00253E6A" w:rsidRPr="005065B8" w:rsidRDefault="00253E6A" w:rsidP="00253E6A">
            <w:pPr>
              <w:widowControl/>
              <w:suppressAutoHyphens w:val="0"/>
              <w:autoSpaceDN/>
              <w:spacing w:before="0" w:after="0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</w:pPr>
            <w:proofErr w:type="gram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plant</w:t>
            </w:r>
            <w:proofErr w:type="gramEnd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065B8">
              <w:rPr>
                <w:rFonts w:eastAsia="Times New Roman" w:cs="Times New Roman"/>
                <w:kern w:val="0"/>
                <w:sz w:val="20"/>
                <w:szCs w:val="20"/>
                <w:lang w:val="nl-NL" w:eastAsia="nl-NL"/>
              </w:rPr>
              <w:t>endophyte</w:t>
            </w:r>
            <w:proofErr w:type="spellEnd"/>
          </w:p>
        </w:tc>
      </w:tr>
    </w:tbl>
    <w:p w14:paraId="5B17BE49" w14:textId="36E7827F" w:rsidR="00253E6A" w:rsidRPr="005065B8" w:rsidRDefault="00253E6A" w:rsidP="00253E6A">
      <w:pPr>
        <w:widowControl/>
        <w:suppressAutoHyphens w:val="0"/>
        <w:autoSpaceDN/>
        <w:spacing w:before="0" w:after="0"/>
        <w:textAlignment w:val="auto"/>
        <w:rPr>
          <w:rFonts w:cs="Times New Roman"/>
          <w:lang w:val="en-US"/>
        </w:rPr>
        <w:sectPr w:rsidR="00253E6A" w:rsidRPr="005065B8" w:rsidSect="00397C2F">
          <w:footerReference w:type="default" r:id="rId101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4F6C36D" w14:textId="4981DF27" w:rsidR="00E23DD0" w:rsidRPr="005065B8" w:rsidRDefault="00E23DD0" w:rsidP="00636632">
      <w:pPr>
        <w:pStyle w:val="ListParagraph"/>
        <w:ind w:left="0"/>
        <w:rPr>
          <w:lang w:val="en-US"/>
        </w:rPr>
      </w:pPr>
    </w:p>
    <w:sectPr w:rsidR="00E23DD0" w:rsidRPr="005065B8" w:rsidSect="00467827">
      <w:footerReference w:type="default" r:id="rId102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AA86AF" w14:textId="77777777" w:rsidR="00126C58" w:rsidRDefault="00126C58" w:rsidP="00467827">
      <w:pPr>
        <w:spacing w:before="0" w:after="0"/>
      </w:pPr>
      <w:r>
        <w:separator/>
      </w:r>
    </w:p>
  </w:endnote>
  <w:endnote w:type="continuationSeparator" w:id="0">
    <w:p w14:paraId="63F17A3C" w14:textId="77777777" w:rsidR="00126C58" w:rsidRDefault="00126C58" w:rsidP="0046782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EBD814" w14:textId="1D320D0E" w:rsidR="00287603" w:rsidRDefault="0028760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97C2F">
      <w:rPr>
        <w:noProof/>
      </w:rPr>
      <w:t>2</w:t>
    </w:r>
    <w:r>
      <w:rPr>
        <w:noProof/>
      </w:rPr>
      <w:fldChar w:fldCharType="end"/>
    </w:r>
  </w:p>
  <w:p w14:paraId="4ACD3DC6" w14:textId="77777777" w:rsidR="00287603" w:rsidRDefault="002876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A425EA" w14:textId="50A2958F" w:rsidR="00287603" w:rsidRDefault="0028760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97C2F">
      <w:rPr>
        <w:noProof/>
      </w:rPr>
      <w:t>3</w:t>
    </w:r>
    <w:r>
      <w:rPr>
        <w:noProof/>
      </w:rPr>
      <w:fldChar w:fldCharType="end"/>
    </w:r>
  </w:p>
  <w:p w14:paraId="1A4F4BBE" w14:textId="77777777" w:rsidR="00287603" w:rsidRDefault="002876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F4AAC1" w14:textId="77777777" w:rsidR="00126C58" w:rsidRDefault="00126C58" w:rsidP="00467827">
      <w:pPr>
        <w:spacing w:before="0" w:after="0"/>
      </w:pPr>
      <w:r>
        <w:separator/>
      </w:r>
    </w:p>
  </w:footnote>
  <w:footnote w:type="continuationSeparator" w:id="0">
    <w:p w14:paraId="7F656B3D" w14:textId="77777777" w:rsidR="00126C58" w:rsidRDefault="00126C58" w:rsidP="00467827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1A3849D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DFC04F4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66600E8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26C49C5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A138720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598F26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C1602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10CE07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352C7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EC1C9B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7450D5"/>
    <w:multiLevelType w:val="hybridMultilevel"/>
    <w:tmpl w:val="5E06A73C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24197AA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  <w:i w:val="0"/>
        <w:sz w:val="24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cs="Times New Roman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2" w15:restartNumberingAfterBreak="0">
    <w:nsid w:val="43F71BFB"/>
    <w:multiLevelType w:val="hybridMultilevel"/>
    <w:tmpl w:val="25D6020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5B6F67D5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4" w15:restartNumberingAfterBreak="0">
    <w:nsid w:val="7B8149B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  <w:i w:val="0"/>
        <w:sz w:val="24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cs="Times New Roman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num w:numId="1">
    <w:abstractNumId w:val="14"/>
  </w:num>
  <w:num w:numId="2">
    <w:abstractNumId w:val="11"/>
  </w:num>
  <w:num w:numId="3">
    <w:abstractNumId w:val="13"/>
  </w:num>
  <w:num w:numId="4">
    <w:abstractNumId w:val="10"/>
  </w:num>
  <w:num w:numId="5">
    <w:abstractNumId w:val="12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no DO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wfrpw9eetv2hevr9l52tpdw9t9rfvxwts5&quot;&gt;Paper PhD&lt;record-ids&gt;&lt;item&gt;1508&lt;/item&gt;&lt;item&gt;1926&lt;/item&gt;&lt;item&gt;1929&lt;/item&gt;&lt;item&gt;1950&lt;/item&gt;&lt;item&gt;1951&lt;/item&gt;&lt;item&gt;2092&lt;/item&gt;&lt;item&gt;2094&lt;/item&gt;&lt;item&gt;2181&lt;/item&gt;&lt;item&gt;2191&lt;/item&gt;&lt;item&gt;2237&lt;/item&gt;&lt;item&gt;2241&lt;/item&gt;&lt;item&gt;2428&lt;/item&gt;&lt;item&gt;2448&lt;/item&gt;&lt;item&gt;2522&lt;/item&gt;&lt;item&gt;2872&lt;/item&gt;&lt;item&gt;3012&lt;/item&gt;&lt;item&gt;3017&lt;/item&gt;&lt;item&gt;3084&lt;/item&gt;&lt;item&gt;3111&lt;/item&gt;&lt;item&gt;3165&lt;/item&gt;&lt;item&gt;3166&lt;/item&gt;&lt;item&gt;3167&lt;/item&gt;&lt;item&gt;3168&lt;/item&gt;&lt;item&gt;3170&lt;/item&gt;&lt;item&gt;3171&lt;/item&gt;&lt;item&gt;3174&lt;/item&gt;&lt;item&gt;6139&lt;/item&gt;&lt;item&gt;6233&lt;/item&gt;&lt;item&gt;6506&lt;/item&gt;&lt;item&gt;6516&lt;/item&gt;&lt;item&gt;6664&lt;/item&gt;&lt;item&gt;6730&lt;/item&gt;&lt;item&gt;6893&lt;/item&gt;&lt;item&gt;6894&lt;/item&gt;&lt;item&gt;6901&lt;/item&gt;&lt;item&gt;6902&lt;/item&gt;&lt;item&gt;6908&lt;/item&gt;&lt;item&gt;6910&lt;/item&gt;&lt;item&gt;6913&lt;/item&gt;&lt;item&gt;6915&lt;/item&gt;&lt;item&gt;6919&lt;/item&gt;&lt;item&gt;6921&lt;/item&gt;&lt;item&gt;6924&lt;/item&gt;&lt;item&gt;6925&lt;/item&gt;&lt;item&gt;6927&lt;/item&gt;&lt;item&gt;6928&lt;/item&gt;&lt;item&gt;6929&lt;/item&gt;&lt;item&gt;6930&lt;/item&gt;&lt;item&gt;6931&lt;/item&gt;&lt;item&gt;6934&lt;/item&gt;&lt;item&gt;6935&lt;/item&gt;&lt;item&gt;6936&lt;/item&gt;&lt;item&gt;6937&lt;/item&gt;&lt;item&gt;6997&lt;/item&gt;&lt;item&gt;6998&lt;/item&gt;&lt;item&gt;6999&lt;/item&gt;&lt;item&gt;7000&lt;/item&gt;&lt;item&gt;7001&lt;/item&gt;&lt;item&gt;7010&lt;/item&gt;&lt;item&gt;7011&lt;/item&gt;&lt;/record-ids&gt;&lt;/item&gt;&lt;/Libraries&gt;"/>
  </w:docVars>
  <w:rsids>
    <w:rsidRoot w:val="007A28F3"/>
    <w:rsid w:val="00000A11"/>
    <w:rsid w:val="000048C3"/>
    <w:rsid w:val="0000516B"/>
    <w:rsid w:val="00017692"/>
    <w:rsid w:val="00020FF7"/>
    <w:rsid w:val="00024C91"/>
    <w:rsid w:val="00031199"/>
    <w:rsid w:val="00032E58"/>
    <w:rsid w:val="00034DFB"/>
    <w:rsid w:val="00035068"/>
    <w:rsid w:val="00045AA3"/>
    <w:rsid w:val="00061ED7"/>
    <w:rsid w:val="000709B8"/>
    <w:rsid w:val="000742DA"/>
    <w:rsid w:val="000926F2"/>
    <w:rsid w:val="000A2D05"/>
    <w:rsid w:val="000A335C"/>
    <w:rsid w:val="000A4794"/>
    <w:rsid w:val="000A7D96"/>
    <w:rsid w:val="000B39D7"/>
    <w:rsid w:val="000B716E"/>
    <w:rsid w:val="000C547B"/>
    <w:rsid w:val="000C62A6"/>
    <w:rsid w:val="000D423D"/>
    <w:rsid w:val="000E1732"/>
    <w:rsid w:val="000E2050"/>
    <w:rsid w:val="000E4952"/>
    <w:rsid w:val="000E5D5D"/>
    <w:rsid w:val="000E795D"/>
    <w:rsid w:val="000F7EA7"/>
    <w:rsid w:val="00114A99"/>
    <w:rsid w:val="00126C58"/>
    <w:rsid w:val="001305B2"/>
    <w:rsid w:val="00130689"/>
    <w:rsid w:val="0013105A"/>
    <w:rsid w:val="001349CA"/>
    <w:rsid w:val="00137C66"/>
    <w:rsid w:val="00141B78"/>
    <w:rsid w:val="00141C62"/>
    <w:rsid w:val="00145B59"/>
    <w:rsid w:val="00162987"/>
    <w:rsid w:val="00166C39"/>
    <w:rsid w:val="00170CBD"/>
    <w:rsid w:val="00183ACA"/>
    <w:rsid w:val="001919C6"/>
    <w:rsid w:val="00193533"/>
    <w:rsid w:val="001B16A6"/>
    <w:rsid w:val="001C4EE3"/>
    <w:rsid w:val="001D0FC0"/>
    <w:rsid w:val="001D14C2"/>
    <w:rsid w:val="001D2FBD"/>
    <w:rsid w:val="001D37FB"/>
    <w:rsid w:val="001D506E"/>
    <w:rsid w:val="001E39BE"/>
    <w:rsid w:val="001E588C"/>
    <w:rsid w:val="001F0826"/>
    <w:rsid w:val="001F5875"/>
    <w:rsid w:val="001F758D"/>
    <w:rsid w:val="00211317"/>
    <w:rsid w:val="0021566C"/>
    <w:rsid w:val="00221CA6"/>
    <w:rsid w:val="00230CEA"/>
    <w:rsid w:val="00231DAD"/>
    <w:rsid w:val="00241221"/>
    <w:rsid w:val="002420E5"/>
    <w:rsid w:val="00245DDC"/>
    <w:rsid w:val="00251BEA"/>
    <w:rsid w:val="002534CC"/>
    <w:rsid w:val="00253E6A"/>
    <w:rsid w:val="00262EEE"/>
    <w:rsid w:val="002671CF"/>
    <w:rsid w:val="00267C6F"/>
    <w:rsid w:val="00286FBB"/>
    <w:rsid w:val="00287603"/>
    <w:rsid w:val="002A38E9"/>
    <w:rsid w:val="002A5B25"/>
    <w:rsid w:val="002C12BF"/>
    <w:rsid w:val="002C4FDF"/>
    <w:rsid w:val="002C68FA"/>
    <w:rsid w:val="002E11A0"/>
    <w:rsid w:val="002E59B8"/>
    <w:rsid w:val="002F0DEE"/>
    <w:rsid w:val="002F1537"/>
    <w:rsid w:val="002F1BB9"/>
    <w:rsid w:val="002F215E"/>
    <w:rsid w:val="002F2674"/>
    <w:rsid w:val="002F320A"/>
    <w:rsid w:val="002F620C"/>
    <w:rsid w:val="002F7868"/>
    <w:rsid w:val="0030210D"/>
    <w:rsid w:val="00310D36"/>
    <w:rsid w:val="00316007"/>
    <w:rsid w:val="00320878"/>
    <w:rsid w:val="00333E31"/>
    <w:rsid w:val="003356EA"/>
    <w:rsid w:val="00337C95"/>
    <w:rsid w:val="00341DF8"/>
    <w:rsid w:val="00347AD7"/>
    <w:rsid w:val="003503E5"/>
    <w:rsid w:val="003512C8"/>
    <w:rsid w:val="0035283A"/>
    <w:rsid w:val="00353700"/>
    <w:rsid w:val="003718B9"/>
    <w:rsid w:val="00375DF2"/>
    <w:rsid w:val="00386AC7"/>
    <w:rsid w:val="003872ED"/>
    <w:rsid w:val="00391BBE"/>
    <w:rsid w:val="00396298"/>
    <w:rsid w:val="00396A3D"/>
    <w:rsid w:val="00397C2F"/>
    <w:rsid w:val="003A7E2C"/>
    <w:rsid w:val="003B0BE3"/>
    <w:rsid w:val="003C02EF"/>
    <w:rsid w:val="003F2338"/>
    <w:rsid w:val="00401D48"/>
    <w:rsid w:val="0040206D"/>
    <w:rsid w:val="00403E56"/>
    <w:rsid w:val="00417B42"/>
    <w:rsid w:val="00421B6E"/>
    <w:rsid w:val="004270E9"/>
    <w:rsid w:val="0043425C"/>
    <w:rsid w:val="00434A65"/>
    <w:rsid w:val="004414B2"/>
    <w:rsid w:val="00444ED9"/>
    <w:rsid w:val="004542FF"/>
    <w:rsid w:val="004608CF"/>
    <w:rsid w:val="00467827"/>
    <w:rsid w:val="00476799"/>
    <w:rsid w:val="00480338"/>
    <w:rsid w:val="004835A4"/>
    <w:rsid w:val="00484374"/>
    <w:rsid w:val="0048636E"/>
    <w:rsid w:val="004927B4"/>
    <w:rsid w:val="00496236"/>
    <w:rsid w:val="004A1006"/>
    <w:rsid w:val="004A11DB"/>
    <w:rsid w:val="004A2505"/>
    <w:rsid w:val="004A2BF9"/>
    <w:rsid w:val="004B2A54"/>
    <w:rsid w:val="004B47C2"/>
    <w:rsid w:val="004D03C3"/>
    <w:rsid w:val="004D103F"/>
    <w:rsid w:val="004D374F"/>
    <w:rsid w:val="004E0898"/>
    <w:rsid w:val="004E330C"/>
    <w:rsid w:val="004E47AF"/>
    <w:rsid w:val="004F6E9D"/>
    <w:rsid w:val="004F72BE"/>
    <w:rsid w:val="0050127C"/>
    <w:rsid w:val="00504DAB"/>
    <w:rsid w:val="005065B8"/>
    <w:rsid w:val="00512EAC"/>
    <w:rsid w:val="005331B7"/>
    <w:rsid w:val="005361E9"/>
    <w:rsid w:val="00536798"/>
    <w:rsid w:val="00537126"/>
    <w:rsid w:val="005577EE"/>
    <w:rsid w:val="00563E34"/>
    <w:rsid w:val="00574F93"/>
    <w:rsid w:val="00580D73"/>
    <w:rsid w:val="005915E6"/>
    <w:rsid w:val="005A0038"/>
    <w:rsid w:val="005A05AF"/>
    <w:rsid w:val="005A5D7F"/>
    <w:rsid w:val="005B3E35"/>
    <w:rsid w:val="005C3C17"/>
    <w:rsid w:val="005D1619"/>
    <w:rsid w:val="005D38BD"/>
    <w:rsid w:val="005D4BBE"/>
    <w:rsid w:val="005E1DBD"/>
    <w:rsid w:val="005E2AD9"/>
    <w:rsid w:val="005E3551"/>
    <w:rsid w:val="005F4E23"/>
    <w:rsid w:val="005F58FD"/>
    <w:rsid w:val="005F5D83"/>
    <w:rsid w:val="005F6C6B"/>
    <w:rsid w:val="005F790F"/>
    <w:rsid w:val="006127B1"/>
    <w:rsid w:val="00614468"/>
    <w:rsid w:val="00621F43"/>
    <w:rsid w:val="00635464"/>
    <w:rsid w:val="006357CB"/>
    <w:rsid w:val="00636632"/>
    <w:rsid w:val="00645AD8"/>
    <w:rsid w:val="0065011F"/>
    <w:rsid w:val="00650803"/>
    <w:rsid w:val="00651ECE"/>
    <w:rsid w:val="00654267"/>
    <w:rsid w:val="006606A8"/>
    <w:rsid w:val="006824DB"/>
    <w:rsid w:val="00683909"/>
    <w:rsid w:val="00690370"/>
    <w:rsid w:val="00693BF5"/>
    <w:rsid w:val="006944D3"/>
    <w:rsid w:val="006A5D99"/>
    <w:rsid w:val="006B0044"/>
    <w:rsid w:val="006B1052"/>
    <w:rsid w:val="006B1D25"/>
    <w:rsid w:val="006B7813"/>
    <w:rsid w:val="006C5655"/>
    <w:rsid w:val="006C6A42"/>
    <w:rsid w:val="006D08AD"/>
    <w:rsid w:val="006D211C"/>
    <w:rsid w:val="006E25DB"/>
    <w:rsid w:val="006E2A44"/>
    <w:rsid w:val="006F082F"/>
    <w:rsid w:val="00702D1C"/>
    <w:rsid w:val="007046BB"/>
    <w:rsid w:val="00704E00"/>
    <w:rsid w:val="007056F1"/>
    <w:rsid w:val="00707592"/>
    <w:rsid w:val="00721146"/>
    <w:rsid w:val="007343AC"/>
    <w:rsid w:val="00737DB9"/>
    <w:rsid w:val="007412A0"/>
    <w:rsid w:val="007461C2"/>
    <w:rsid w:val="00755CB7"/>
    <w:rsid w:val="0076369A"/>
    <w:rsid w:val="007638E3"/>
    <w:rsid w:val="0077641E"/>
    <w:rsid w:val="007843F2"/>
    <w:rsid w:val="007874AE"/>
    <w:rsid w:val="007A28F3"/>
    <w:rsid w:val="007A6261"/>
    <w:rsid w:val="007A6549"/>
    <w:rsid w:val="007B01AF"/>
    <w:rsid w:val="007B0D51"/>
    <w:rsid w:val="007B16D4"/>
    <w:rsid w:val="007B2914"/>
    <w:rsid w:val="007C2C62"/>
    <w:rsid w:val="007C5936"/>
    <w:rsid w:val="007D1500"/>
    <w:rsid w:val="007D1A7B"/>
    <w:rsid w:val="007D1F9A"/>
    <w:rsid w:val="007D261B"/>
    <w:rsid w:val="007D3AAB"/>
    <w:rsid w:val="007D4D26"/>
    <w:rsid w:val="007D5546"/>
    <w:rsid w:val="007D61D6"/>
    <w:rsid w:val="007D6220"/>
    <w:rsid w:val="007E619B"/>
    <w:rsid w:val="007F1CAB"/>
    <w:rsid w:val="007F5DF5"/>
    <w:rsid w:val="007F7B22"/>
    <w:rsid w:val="00803FFD"/>
    <w:rsid w:val="0081068B"/>
    <w:rsid w:val="008144A4"/>
    <w:rsid w:val="00814ABE"/>
    <w:rsid w:val="00816FAA"/>
    <w:rsid w:val="00823ACE"/>
    <w:rsid w:val="008312B2"/>
    <w:rsid w:val="0083189B"/>
    <w:rsid w:val="00841139"/>
    <w:rsid w:val="00841B8A"/>
    <w:rsid w:val="008427AC"/>
    <w:rsid w:val="0085366D"/>
    <w:rsid w:val="008603B6"/>
    <w:rsid w:val="0086213E"/>
    <w:rsid w:val="00872213"/>
    <w:rsid w:val="00873DF7"/>
    <w:rsid w:val="00880627"/>
    <w:rsid w:val="008A2489"/>
    <w:rsid w:val="008A5897"/>
    <w:rsid w:val="008B09DC"/>
    <w:rsid w:val="008B0BE6"/>
    <w:rsid w:val="008B7704"/>
    <w:rsid w:val="008C3F05"/>
    <w:rsid w:val="008D69AF"/>
    <w:rsid w:val="008E0F07"/>
    <w:rsid w:val="008E15CA"/>
    <w:rsid w:val="008F1DC3"/>
    <w:rsid w:val="008F5CD1"/>
    <w:rsid w:val="008F7F78"/>
    <w:rsid w:val="009032CA"/>
    <w:rsid w:val="00905EEE"/>
    <w:rsid w:val="00906D1C"/>
    <w:rsid w:val="009117BE"/>
    <w:rsid w:val="00911F5A"/>
    <w:rsid w:val="009214E4"/>
    <w:rsid w:val="00934917"/>
    <w:rsid w:val="00944919"/>
    <w:rsid w:val="00951ECA"/>
    <w:rsid w:val="009608DF"/>
    <w:rsid w:val="0096782D"/>
    <w:rsid w:val="0097770A"/>
    <w:rsid w:val="0098103E"/>
    <w:rsid w:val="00984DFD"/>
    <w:rsid w:val="00985515"/>
    <w:rsid w:val="00987574"/>
    <w:rsid w:val="00987CF1"/>
    <w:rsid w:val="00991CD9"/>
    <w:rsid w:val="009929BB"/>
    <w:rsid w:val="00992D0D"/>
    <w:rsid w:val="0099399A"/>
    <w:rsid w:val="009A4CC4"/>
    <w:rsid w:val="009B11E6"/>
    <w:rsid w:val="009B1B6A"/>
    <w:rsid w:val="009B2A70"/>
    <w:rsid w:val="009B40B6"/>
    <w:rsid w:val="009B7A07"/>
    <w:rsid w:val="009D0B9C"/>
    <w:rsid w:val="009D2AFB"/>
    <w:rsid w:val="009E2E70"/>
    <w:rsid w:val="009E3538"/>
    <w:rsid w:val="009E3E9E"/>
    <w:rsid w:val="009E6A9C"/>
    <w:rsid w:val="009F2C87"/>
    <w:rsid w:val="00A03AB2"/>
    <w:rsid w:val="00A07ADC"/>
    <w:rsid w:val="00A1245B"/>
    <w:rsid w:val="00A1323C"/>
    <w:rsid w:val="00A16921"/>
    <w:rsid w:val="00A31807"/>
    <w:rsid w:val="00A419E8"/>
    <w:rsid w:val="00A50CA1"/>
    <w:rsid w:val="00A55DBC"/>
    <w:rsid w:val="00A6788E"/>
    <w:rsid w:val="00A67AD2"/>
    <w:rsid w:val="00A7577A"/>
    <w:rsid w:val="00A808B2"/>
    <w:rsid w:val="00A810E4"/>
    <w:rsid w:val="00A94770"/>
    <w:rsid w:val="00A96124"/>
    <w:rsid w:val="00AB1CC8"/>
    <w:rsid w:val="00AC0858"/>
    <w:rsid w:val="00AC0A8C"/>
    <w:rsid w:val="00AC4F48"/>
    <w:rsid w:val="00AC5B20"/>
    <w:rsid w:val="00AD35B7"/>
    <w:rsid w:val="00AD43DE"/>
    <w:rsid w:val="00AD454E"/>
    <w:rsid w:val="00AE4608"/>
    <w:rsid w:val="00AF03FB"/>
    <w:rsid w:val="00AF1A6E"/>
    <w:rsid w:val="00AF1FD6"/>
    <w:rsid w:val="00AF2CA7"/>
    <w:rsid w:val="00B005E5"/>
    <w:rsid w:val="00B11707"/>
    <w:rsid w:val="00B117FC"/>
    <w:rsid w:val="00B21EDB"/>
    <w:rsid w:val="00B2424C"/>
    <w:rsid w:val="00B520A7"/>
    <w:rsid w:val="00B6264D"/>
    <w:rsid w:val="00B629B9"/>
    <w:rsid w:val="00B76A7C"/>
    <w:rsid w:val="00B7712D"/>
    <w:rsid w:val="00B86B56"/>
    <w:rsid w:val="00B96C04"/>
    <w:rsid w:val="00B96C85"/>
    <w:rsid w:val="00B9799A"/>
    <w:rsid w:val="00BC1DC3"/>
    <w:rsid w:val="00BD545D"/>
    <w:rsid w:val="00BF1BC4"/>
    <w:rsid w:val="00BF406B"/>
    <w:rsid w:val="00BF7BF2"/>
    <w:rsid w:val="00C02816"/>
    <w:rsid w:val="00C11599"/>
    <w:rsid w:val="00C14417"/>
    <w:rsid w:val="00C15ACC"/>
    <w:rsid w:val="00C16C86"/>
    <w:rsid w:val="00C172B5"/>
    <w:rsid w:val="00C208BB"/>
    <w:rsid w:val="00C2357F"/>
    <w:rsid w:val="00C326A5"/>
    <w:rsid w:val="00C37BC9"/>
    <w:rsid w:val="00C406FB"/>
    <w:rsid w:val="00C56EB4"/>
    <w:rsid w:val="00C61805"/>
    <w:rsid w:val="00C72A22"/>
    <w:rsid w:val="00C767A0"/>
    <w:rsid w:val="00C77F80"/>
    <w:rsid w:val="00C8359C"/>
    <w:rsid w:val="00C84534"/>
    <w:rsid w:val="00C84915"/>
    <w:rsid w:val="00C85767"/>
    <w:rsid w:val="00C953C0"/>
    <w:rsid w:val="00CA1442"/>
    <w:rsid w:val="00CA5A46"/>
    <w:rsid w:val="00CA5C57"/>
    <w:rsid w:val="00CC3840"/>
    <w:rsid w:val="00CC5E66"/>
    <w:rsid w:val="00CD010D"/>
    <w:rsid w:val="00CD0A3C"/>
    <w:rsid w:val="00CE5ECF"/>
    <w:rsid w:val="00CF0F16"/>
    <w:rsid w:val="00CF6CFC"/>
    <w:rsid w:val="00D270DE"/>
    <w:rsid w:val="00D27B55"/>
    <w:rsid w:val="00D40343"/>
    <w:rsid w:val="00D437F1"/>
    <w:rsid w:val="00D45465"/>
    <w:rsid w:val="00D516C0"/>
    <w:rsid w:val="00D51C7E"/>
    <w:rsid w:val="00D55B87"/>
    <w:rsid w:val="00D64CA7"/>
    <w:rsid w:val="00D74A26"/>
    <w:rsid w:val="00D758F7"/>
    <w:rsid w:val="00D762F1"/>
    <w:rsid w:val="00D80F6A"/>
    <w:rsid w:val="00D810A4"/>
    <w:rsid w:val="00D832A0"/>
    <w:rsid w:val="00D933B9"/>
    <w:rsid w:val="00D93495"/>
    <w:rsid w:val="00D94C75"/>
    <w:rsid w:val="00D974A4"/>
    <w:rsid w:val="00DA3C74"/>
    <w:rsid w:val="00DA56E7"/>
    <w:rsid w:val="00DB338D"/>
    <w:rsid w:val="00DB461B"/>
    <w:rsid w:val="00DB49FF"/>
    <w:rsid w:val="00DB7234"/>
    <w:rsid w:val="00DC09D8"/>
    <w:rsid w:val="00DC0AAF"/>
    <w:rsid w:val="00DC241A"/>
    <w:rsid w:val="00DD5D86"/>
    <w:rsid w:val="00DD77F8"/>
    <w:rsid w:val="00DE1242"/>
    <w:rsid w:val="00DE489F"/>
    <w:rsid w:val="00DF41AB"/>
    <w:rsid w:val="00E06B41"/>
    <w:rsid w:val="00E14439"/>
    <w:rsid w:val="00E17FD5"/>
    <w:rsid w:val="00E23DD0"/>
    <w:rsid w:val="00E25D9C"/>
    <w:rsid w:val="00E268C9"/>
    <w:rsid w:val="00E32E45"/>
    <w:rsid w:val="00E36B24"/>
    <w:rsid w:val="00E40311"/>
    <w:rsid w:val="00E45EB3"/>
    <w:rsid w:val="00E64B2D"/>
    <w:rsid w:val="00E672C5"/>
    <w:rsid w:val="00E745AF"/>
    <w:rsid w:val="00E75F37"/>
    <w:rsid w:val="00E80C0D"/>
    <w:rsid w:val="00E8360E"/>
    <w:rsid w:val="00E928AC"/>
    <w:rsid w:val="00E946C5"/>
    <w:rsid w:val="00E95ADD"/>
    <w:rsid w:val="00E978F2"/>
    <w:rsid w:val="00EA56FF"/>
    <w:rsid w:val="00EB3FB7"/>
    <w:rsid w:val="00EC3D69"/>
    <w:rsid w:val="00ED76D7"/>
    <w:rsid w:val="00EF0CCD"/>
    <w:rsid w:val="00F07E4C"/>
    <w:rsid w:val="00F24A20"/>
    <w:rsid w:val="00F3079F"/>
    <w:rsid w:val="00F35D4F"/>
    <w:rsid w:val="00F3760F"/>
    <w:rsid w:val="00F43A04"/>
    <w:rsid w:val="00F45FAA"/>
    <w:rsid w:val="00F50A0A"/>
    <w:rsid w:val="00F51921"/>
    <w:rsid w:val="00F52351"/>
    <w:rsid w:val="00F56816"/>
    <w:rsid w:val="00F6191A"/>
    <w:rsid w:val="00F649E7"/>
    <w:rsid w:val="00F64C03"/>
    <w:rsid w:val="00F67F27"/>
    <w:rsid w:val="00F8058B"/>
    <w:rsid w:val="00F93B0F"/>
    <w:rsid w:val="00F9775F"/>
    <w:rsid w:val="00FA25B4"/>
    <w:rsid w:val="00FB6143"/>
    <w:rsid w:val="00FB75D8"/>
    <w:rsid w:val="00FC411F"/>
    <w:rsid w:val="00FD2042"/>
    <w:rsid w:val="00FD792B"/>
    <w:rsid w:val="00FE5D66"/>
    <w:rsid w:val="00FF0EBC"/>
    <w:rsid w:val="00FF4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1C10111"/>
  <w15:docId w15:val="{42B901A0-2EE6-4FAF-9D1F-373246AD7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65B8"/>
    <w:pPr>
      <w:widowControl w:val="0"/>
      <w:suppressAutoHyphens/>
      <w:autoSpaceDN w:val="0"/>
      <w:spacing w:before="240" w:after="240"/>
      <w:textAlignment w:val="baseline"/>
    </w:pPr>
    <w:rPr>
      <w:rFonts w:ascii="Times New Roman" w:eastAsia="SimSun" w:hAnsi="Times New Roman" w:cs="F"/>
      <w:kern w:val="3"/>
      <w:sz w:val="24"/>
      <w:lang w:val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D3AAB"/>
    <w:pPr>
      <w:keepNext/>
      <w:keepLines/>
      <w:outlineLvl w:val="0"/>
    </w:pPr>
    <w:rPr>
      <w:rFonts w:eastAsia="Times New Roman" w:cs="Times New Roman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02D1C"/>
    <w:pPr>
      <w:keepNext/>
      <w:keepLines/>
      <w:widowControl/>
      <w:suppressAutoHyphens w:val="0"/>
      <w:autoSpaceDN/>
      <w:textAlignment w:val="auto"/>
      <w:outlineLvl w:val="1"/>
    </w:pPr>
    <w:rPr>
      <w:rFonts w:eastAsia="Times New Roman" w:cs="Times New Roman"/>
      <w:b/>
      <w:kern w:val="0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005E5"/>
    <w:pPr>
      <w:keepNext/>
      <w:keepLines/>
      <w:widowControl/>
      <w:suppressAutoHyphens w:val="0"/>
      <w:autoSpaceDN/>
      <w:textAlignment w:val="auto"/>
      <w:outlineLvl w:val="2"/>
    </w:pPr>
    <w:rPr>
      <w:rFonts w:ascii="Calibri Light" w:eastAsia="Times New Roman" w:hAnsi="Calibri Light" w:cs="Times New Roman"/>
      <w:i/>
      <w:kern w:val="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D3AAB"/>
    <w:rPr>
      <w:rFonts w:ascii="Times New Roman" w:eastAsia="Times New Roman" w:hAnsi="Times New Roman"/>
      <w:b/>
      <w:kern w:val="3"/>
      <w:sz w:val="28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702D1C"/>
    <w:rPr>
      <w:rFonts w:ascii="Times New Roman" w:eastAsia="Times New Roman" w:hAnsi="Times New Roman"/>
      <w:b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B005E5"/>
    <w:rPr>
      <w:rFonts w:ascii="Calibri Light" w:hAnsi="Calibri Light" w:cs="Times New Roman"/>
      <w:i/>
      <w:sz w:val="24"/>
      <w:szCs w:val="24"/>
      <w:lang w:val="en-GB"/>
    </w:rPr>
  </w:style>
  <w:style w:type="character" w:customStyle="1" w:styleId="apple-converted-space">
    <w:name w:val="apple-converted-space"/>
    <w:basedOn w:val="DefaultParagraphFont"/>
    <w:uiPriority w:val="99"/>
    <w:rsid w:val="00DC0AAF"/>
    <w:rPr>
      <w:rFonts w:cs="Times New Roman"/>
    </w:rPr>
  </w:style>
  <w:style w:type="paragraph" w:customStyle="1" w:styleId="Standard1">
    <w:name w:val="Standard1"/>
    <w:uiPriority w:val="99"/>
    <w:rsid w:val="00FD2042"/>
    <w:pPr>
      <w:suppressAutoHyphens/>
      <w:autoSpaceDN w:val="0"/>
      <w:spacing w:after="160" w:line="259" w:lineRule="auto"/>
      <w:textAlignment w:val="baseline"/>
    </w:pPr>
    <w:rPr>
      <w:rFonts w:eastAsia="SimSun" w:cs="F"/>
      <w:kern w:val="3"/>
      <w:lang w:val="de-DE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4542FF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4542FF"/>
    <w:rPr>
      <w:rFonts w:eastAsia="SimSun" w:cs="Calibri"/>
      <w:noProof/>
      <w:kern w:val="3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4542FF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4542FF"/>
    <w:rPr>
      <w:rFonts w:eastAsia="SimSun" w:cs="Calibri"/>
      <w:noProof/>
      <w:kern w:val="3"/>
    </w:rPr>
  </w:style>
  <w:style w:type="character" w:styleId="Emphasis">
    <w:name w:val="Emphasis"/>
    <w:basedOn w:val="DefaultParagraphFont"/>
    <w:uiPriority w:val="99"/>
    <w:rsid w:val="00C172B5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B005E5"/>
    <w:rPr>
      <w:rFonts w:cs="Times New Roman"/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rsid w:val="00B005E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005E5"/>
    <w:pPr>
      <w:widowControl/>
      <w:suppressAutoHyphens w:val="0"/>
      <w:autoSpaceDN/>
      <w:textAlignment w:val="auto"/>
    </w:pPr>
    <w:rPr>
      <w:rFonts w:ascii="Calibri" w:eastAsia="Calibri" w:hAnsi="Calibri" w:cs="Times New Roman"/>
      <w:kern w:val="0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005E5"/>
    <w:rPr>
      <w:rFonts w:cs="Times New Roman"/>
      <w:sz w:val="20"/>
      <w:szCs w:val="20"/>
      <w:lang w:val="en-GB"/>
    </w:rPr>
  </w:style>
  <w:style w:type="table" w:customStyle="1" w:styleId="PlainTable21">
    <w:name w:val="Plain Table 21"/>
    <w:uiPriority w:val="99"/>
    <w:rsid w:val="00B005E5"/>
    <w:rPr>
      <w:sz w:val="20"/>
      <w:szCs w:val="20"/>
      <w:lang w:val="de-DE" w:eastAsia="de-DE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B005E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005E5"/>
    <w:rPr>
      <w:rFonts w:ascii="Segoe UI" w:eastAsia="SimSun" w:hAnsi="Segoe UI" w:cs="Segoe UI"/>
      <w:kern w:val="3"/>
      <w:sz w:val="18"/>
      <w:szCs w:val="18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80F6A"/>
    <w:pPr>
      <w:widowControl w:val="0"/>
      <w:suppressAutoHyphens/>
      <w:autoSpaceDN w:val="0"/>
      <w:textAlignment w:val="baseline"/>
    </w:pPr>
    <w:rPr>
      <w:rFonts w:eastAsia="SimSun" w:cs="F"/>
      <w:b/>
      <w:bCs/>
      <w:kern w:val="3"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80F6A"/>
    <w:rPr>
      <w:rFonts w:ascii="Calibri" w:eastAsia="SimSun" w:hAnsi="Calibri" w:cs="F"/>
      <w:b/>
      <w:bCs/>
      <w:kern w:val="3"/>
      <w:sz w:val="20"/>
      <w:szCs w:val="20"/>
      <w:lang w:val="de-DE"/>
    </w:rPr>
  </w:style>
  <w:style w:type="paragraph" w:styleId="Title">
    <w:name w:val="Title"/>
    <w:basedOn w:val="Normal"/>
    <w:next w:val="Normal"/>
    <w:link w:val="TitleChar"/>
    <w:uiPriority w:val="99"/>
    <w:qFormat/>
    <w:rsid w:val="00403E56"/>
    <w:pPr>
      <w:spacing w:after="0"/>
      <w:contextualSpacing/>
    </w:pPr>
    <w:rPr>
      <w:rFonts w:eastAsia="Times New Roman" w:cs="Times New Roman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403E56"/>
    <w:rPr>
      <w:rFonts w:ascii="Times New Roman" w:hAnsi="Times New Roman" w:cs="Times New Roman"/>
      <w:b/>
      <w:spacing w:val="-10"/>
      <w:kern w:val="28"/>
      <w:sz w:val="56"/>
      <w:szCs w:val="56"/>
      <w:lang w:val="de-DE"/>
    </w:rPr>
  </w:style>
  <w:style w:type="paragraph" w:styleId="Header">
    <w:name w:val="header"/>
    <w:basedOn w:val="Normal"/>
    <w:link w:val="HeaderChar"/>
    <w:uiPriority w:val="99"/>
    <w:rsid w:val="00467827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467827"/>
    <w:rPr>
      <w:rFonts w:ascii="Times New Roman" w:eastAsia="SimSun" w:hAnsi="Times New Roman" w:cs="F"/>
      <w:kern w:val="3"/>
      <w:sz w:val="24"/>
      <w:lang w:val="de-DE"/>
    </w:rPr>
  </w:style>
  <w:style w:type="paragraph" w:styleId="Footer">
    <w:name w:val="footer"/>
    <w:basedOn w:val="Normal"/>
    <w:link w:val="FooterChar"/>
    <w:uiPriority w:val="99"/>
    <w:rsid w:val="00467827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467827"/>
    <w:rPr>
      <w:rFonts w:ascii="Times New Roman" w:eastAsia="SimSun" w:hAnsi="Times New Roman" w:cs="F"/>
      <w:kern w:val="3"/>
      <w:sz w:val="24"/>
      <w:lang w:val="de-DE"/>
    </w:rPr>
  </w:style>
  <w:style w:type="character" w:styleId="LineNumber">
    <w:name w:val="line number"/>
    <w:basedOn w:val="DefaultParagraphFont"/>
    <w:uiPriority w:val="99"/>
    <w:semiHidden/>
    <w:rsid w:val="00467827"/>
    <w:rPr>
      <w:rFonts w:cs="Times New Roman"/>
    </w:rPr>
  </w:style>
  <w:style w:type="paragraph" w:styleId="ListParagraph">
    <w:name w:val="List Paragraph"/>
    <w:basedOn w:val="Normal"/>
    <w:uiPriority w:val="34"/>
    <w:rsid w:val="009B1B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5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4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en.wikipedia.org/wiki/Nectriaceae" TargetMode="External"/><Relationship Id="rId21" Type="http://schemas.openxmlformats.org/officeDocument/2006/relationships/hyperlink" Target="https://en.wikipedia.org/wiki/Hypocreales" TargetMode="External"/><Relationship Id="rId42" Type="http://schemas.openxmlformats.org/officeDocument/2006/relationships/hyperlink" Target="https://en.wikipedia.org/wiki/Nectriaceae" TargetMode="External"/><Relationship Id="rId47" Type="http://schemas.openxmlformats.org/officeDocument/2006/relationships/hyperlink" Target="https://en.wikipedia.org/wiki/Leotiomycetes" TargetMode="External"/><Relationship Id="rId63" Type="http://schemas.openxmlformats.org/officeDocument/2006/relationships/hyperlink" Target="https://en.wikipedia.org/wiki/Hypocreales" TargetMode="External"/><Relationship Id="rId68" Type="http://schemas.openxmlformats.org/officeDocument/2006/relationships/hyperlink" Target="https://sv.wikipedia.org/wiki/Chaetomiaceae" TargetMode="External"/><Relationship Id="rId84" Type="http://schemas.openxmlformats.org/officeDocument/2006/relationships/hyperlink" Target="https://en.wikipedia.org/wiki/Sordariomycetes" TargetMode="External"/><Relationship Id="rId89" Type="http://schemas.openxmlformats.org/officeDocument/2006/relationships/hyperlink" Target="https://en.wikipedia.org/wiki/Hypocreales" TargetMode="External"/><Relationship Id="rId16" Type="http://schemas.openxmlformats.org/officeDocument/2006/relationships/hyperlink" Target="https://en.wikipedia.org/wiki/Sordariomycetes" TargetMode="External"/><Relationship Id="rId107" Type="http://schemas.openxmlformats.org/officeDocument/2006/relationships/customXml" Target="../customXml/item4.xml"/><Relationship Id="rId11" Type="http://schemas.openxmlformats.org/officeDocument/2006/relationships/hyperlink" Target="https://blast.ncbi.nlm.nih.gov/Blast.cgi" TargetMode="External"/><Relationship Id="rId32" Type="http://schemas.openxmlformats.org/officeDocument/2006/relationships/hyperlink" Target="https://en.wikipedia.org/wiki/Sordariomycetes" TargetMode="External"/><Relationship Id="rId37" Type="http://schemas.openxmlformats.org/officeDocument/2006/relationships/hyperlink" Target="https://en.wikipedia.org/wiki/Hypocreales" TargetMode="External"/><Relationship Id="rId53" Type="http://schemas.openxmlformats.org/officeDocument/2006/relationships/hyperlink" Target="https://en.wikipedia.org/wiki/Davidiellaceae" TargetMode="External"/><Relationship Id="rId58" Type="http://schemas.openxmlformats.org/officeDocument/2006/relationships/hyperlink" Target="https://en.wikipedia.org/w/index.php?title=Aureobasidiaceae&amp;action=edit&amp;redlink=1" TargetMode="External"/><Relationship Id="rId74" Type="http://schemas.openxmlformats.org/officeDocument/2006/relationships/hyperlink" Target="https://sv.wikipedia.org/wiki/Chaetomiaceae" TargetMode="External"/><Relationship Id="rId79" Type="http://schemas.openxmlformats.org/officeDocument/2006/relationships/hyperlink" Target="https://sv.wikipedia.org/wiki/Sordariales" TargetMode="External"/><Relationship Id="rId102" Type="http://schemas.openxmlformats.org/officeDocument/2006/relationships/footer" Target="footer2.xml"/><Relationship Id="rId5" Type="http://schemas.openxmlformats.org/officeDocument/2006/relationships/webSettings" Target="webSettings.xml"/><Relationship Id="rId90" Type="http://schemas.openxmlformats.org/officeDocument/2006/relationships/hyperlink" Target="https://en.wikipedia.org/wiki/Nectriaceae" TargetMode="External"/><Relationship Id="rId95" Type="http://schemas.openxmlformats.org/officeDocument/2006/relationships/hyperlink" Target="http://www.mycobank.org/BioloMICS.aspx?TableKey=14682616000000067&amp;Rec=92466&amp;Fields=All" TargetMode="External"/><Relationship Id="rId22" Type="http://schemas.openxmlformats.org/officeDocument/2006/relationships/hyperlink" Target="https://en.wikipedia.org/wiki/Nectriaceae" TargetMode="External"/><Relationship Id="rId27" Type="http://schemas.openxmlformats.org/officeDocument/2006/relationships/hyperlink" Target="https://blast.ncbi.nlm.nih.gov/Blast.cgi" TargetMode="External"/><Relationship Id="rId43" Type="http://schemas.openxmlformats.org/officeDocument/2006/relationships/hyperlink" Target="https://blast.ncbi.nlm.nih.gov/Blast.cgi" TargetMode="External"/><Relationship Id="rId48" Type="http://schemas.openxmlformats.org/officeDocument/2006/relationships/hyperlink" Target="https://en.wikipedia.org/wiki/Helotiales" TargetMode="External"/><Relationship Id="rId64" Type="http://schemas.openxmlformats.org/officeDocument/2006/relationships/hyperlink" Target="https://en.wikipedia.org/wiki/Nectriaceae" TargetMode="External"/><Relationship Id="rId69" Type="http://schemas.openxmlformats.org/officeDocument/2006/relationships/hyperlink" Target="https://sv.wikipedia.org/wiki/Sordariomycetes" TargetMode="External"/><Relationship Id="rId80" Type="http://schemas.openxmlformats.org/officeDocument/2006/relationships/hyperlink" Target="https://sv.wikipedia.org/wiki/Chaetomiaceae" TargetMode="External"/><Relationship Id="rId85" Type="http://schemas.openxmlformats.org/officeDocument/2006/relationships/hyperlink" Target="https://en.wikipedia.org/wiki/Hypocreales" TargetMode="External"/><Relationship Id="rId12" Type="http://schemas.openxmlformats.org/officeDocument/2006/relationships/hyperlink" Target="https://en.wikipedia.org/wiki/Sordariomycetes" TargetMode="External"/><Relationship Id="rId17" Type="http://schemas.openxmlformats.org/officeDocument/2006/relationships/hyperlink" Target="https://en.wikipedia.org/wiki/Hypocreales" TargetMode="External"/><Relationship Id="rId33" Type="http://schemas.openxmlformats.org/officeDocument/2006/relationships/hyperlink" Target="https://en.wikipedia.org/wiki/Hypocreales" TargetMode="External"/><Relationship Id="rId38" Type="http://schemas.openxmlformats.org/officeDocument/2006/relationships/hyperlink" Target="https://en.wikipedia.org/wiki/Nectriaceae" TargetMode="External"/><Relationship Id="rId59" Type="http://schemas.openxmlformats.org/officeDocument/2006/relationships/hyperlink" Target="https://en.wikipedia.org/w/index.php?title=Aureobasidium&amp;action=edit&amp;redlink=1" TargetMode="External"/><Relationship Id="rId103" Type="http://schemas.openxmlformats.org/officeDocument/2006/relationships/fontTable" Target="fontTable.xml"/><Relationship Id="rId20" Type="http://schemas.openxmlformats.org/officeDocument/2006/relationships/hyperlink" Target="https://en.wikipedia.org/wiki/Sordariomycetes" TargetMode="External"/><Relationship Id="rId41" Type="http://schemas.openxmlformats.org/officeDocument/2006/relationships/hyperlink" Target="https://en.wikipedia.org/wiki/Hypocreales" TargetMode="External"/><Relationship Id="rId54" Type="http://schemas.openxmlformats.org/officeDocument/2006/relationships/hyperlink" Target="https://en.wikipedia.org/wiki/Dothideomycetes" TargetMode="External"/><Relationship Id="rId62" Type="http://schemas.openxmlformats.org/officeDocument/2006/relationships/hyperlink" Target="https://en.wikipedia.org/wiki/Sordariomycetes" TargetMode="External"/><Relationship Id="rId70" Type="http://schemas.openxmlformats.org/officeDocument/2006/relationships/hyperlink" Target="https://sv.wikipedia.org/wiki/Sordariales" TargetMode="External"/><Relationship Id="rId75" Type="http://schemas.openxmlformats.org/officeDocument/2006/relationships/hyperlink" Target="https://sv.wikipedia.org/wiki/Sordariomycetes" TargetMode="External"/><Relationship Id="rId83" Type="http://schemas.openxmlformats.org/officeDocument/2006/relationships/hyperlink" Target="https://sv.wikipedia.org/wiki/Chaetomiaceae" TargetMode="External"/><Relationship Id="rId88" Type="http://schemas.openxmlformats.org/officeDocument/2006/relationships/hyperlink" Target="https://en.wikipedia.org/wiki/Sordariomycetes" TargetMode="External"/><Relationship Id="rId91" Type="http://schemas.openxmlformats.org/officeDocument/2006/relationships/hyperlink" Target="https://blast.ncbi.nlm.nih.gov/Blast.cgi" TargetMode="External"/><Relationship Id="rId96" Type="http://schemas.openxmlformats.org/officeDocument/2006/relationships/hyperlink" Target="https://en.wikipedia.org/wiki/Sordariomycetes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blast.ncbi.nlm.nih.gov/Blast.cgi" TargetMode="External"/><Relationship Id="rId23" Type="http://schemas.openxmlformats.org/officeDocument/2006/relationships/hyperlink" Target="https://blast.ncbi.nlm.nih.gov/Blast.cgi" TargetMode="External"/><Relationship Id="rId28" Type="http://schemas.openxmlformats.org/officeDocument/2006/relationships/hyperlink" Target="https://en.wikipedia.org/wiki/Sordariomycetes" TargetMode="External"/><Relationship Id="rId36" Type="http://schemas.openxmlformats.org/officeDocument/2006/relationships/hyperlink" Target="https://en.wikipedia.org/wiki/Sordariomycetes" TargetMode="External"/><Relationship Id="rId49" Type="http://schemas.openxmlformats.org/officeDocument/2006/relationships/hyperlink" Target="https://en.wikipedia.org/wiki/Sclerotiniaceae" TargetMode="External"/><Relationship Id="rId57" Type="http://schemas.openxmlformats.org/officeDocument/2006/relationships/hyperlink" Target="https://en.wikipedia.org/wiki/Dothideales" TargetMode="External"/><Relationship Id="rId106" Type="http://schemas.openxmlformats.org/officeDocument/2006/relationships/customXml" Target="../customXml/item3.xml"/><Relationship Id="rId10" Type="http://schemas.openxmlformats.org/officeDocument/2006/relationships/hyperlink" Target="https://en.wikipedia.org/wiki/Nectriaceae" TargetMode="External"/><Relationship Id="rId31" Type="http://schemas.openxmlformats.org/officeDocument/2006/relationships/hyperlink" Target="https://blast.ncbi.nlm.nih.gov/Blast.cgi" TargetMode="External"/><Relationship Id="rId44" Type="http://schemas.openxmlformats.org/officeDocument/2006/relationships/hyperlink" Target="https://de.wikipedia.org/wiki/Sordariomycetes" TargetMode="External"/><Relationship Id="rId52" Type="http://schemas.openxmlformats.org/officeDocument/2006/relationships/hyperlink" Target="https://en.wikipedia.org/wiki/Capnodiales" TargetMode="External"/><Relationship Id="rId60" Type="http://schemas.openxmlformats.org/officeDocument/2006/relationships/hyperlink" Target="https://ceb.wikipedia.org/wiki/Sordariomycetes" TargetMode="External"/><Relationship Id="rId65" Type="http://schemas.openxmlformats.org/officeDocument/2006/relationships/hyperlink" Target="https://blast.ncbi.nlm.nih.gov/Blast.cgi" TargetMode="External"/><Relationship Id="rId73" Type="http://schemas.openxmlformats.org/officeDocument/2006/relationships/hyperlink" Target="https://sv.wikipedia.org/wiki/Sordariales" TargetMode="External"/><Relationship Id="rId78" Type="http://schemas.openxmlformats.org/officeDocument/2006/relationships/hyperlink" Target="https://sv.wikipedia.org/wiki/Sordariomycetes" TargetMode="External"/><Relationship Id="rId81" Type="http://schemas.openxmlformats.org/officeDocument/2006/relationships/hyperlink" Target="https://sv.wikipedia.org/wiki/Sordariomycetes" TargetMode="External"/><Relationship Id="rId86" Type="http://schemas.openxmlformats.org/officeDocument/2006/relationships/hyperlink" Target="https://en.wikipedia.org/wiki/Nectriaceae" TargetMode="External"/><Relationship Id="rId94" Type="http://schemas.openxmlformats.org/officeDocument/2006/relationships/hyperlink" Target="https://ceb.wikipedia.org/wiki/Sordariomycetes" TargetMode="External"/><Relationship Id="rId99" Type="http://schemas.openxmlformats.org/officeDocument/2006/relationships/hyperlink" Target="https://sv.wikipedia.org/wiki/Sordariales" TargetMode="External"/><Relationship Id="rId101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en.wikipedia.org/wiki/Hypocreales" TargetMode="External"/><Relationship Id="rId13" Type="http://schemas.openxmlformats.org/officeDocument/2006/relationships/hyperlink" Target="https://en.wikipedia.org/wiki/Hypocreales" TargetMode="External"/><Relationship Id="rId18" Type="http://schemas.openxmlformats.org/officeDocument/2006/relationships/hyperlink" Target="https://en.wikipedia.org/wiki/Nectriaceae" TargetMode="External"/><Relationship Id="rId39" Type="http://schemas.openxmlformats.org/officeDocument/2006/relationships/hyperlink" Target="https://blast.ncbi.nlm.nih.gov/Blast.cgi" TargetMode="External"/><Relationship Id="rId34" Type="http://schemas.openxmlformats.org/officeDocument/2006/relationships/hyperlink" Target="https://en.wikipedia.org/wiki/Nectriaceae" TargetMode="External"/><Relationship Id="rId50" Type="http://schemas.openxmlformats.org/officeDocument/2006/relationships/hyperlink" Target="https://en.wikipedia.org/wiki/Botrytis_(fungus)" TargetMode="External"/><Relationship Id="rId55" Type="http://schemas.openxmlformats.org/officeDocument/2006/relationships/hyperlink" Target="https://en.wikipedia.org/wiki/Capnodiales" TargetMode="External"/><Relationship Id="rId76" Type="http://schemas.openxmlformats.org/officeDocument/2006/relationships/hyperlink" Target="https://sv.wikipedia.org/wiki/Sordariales" TargetMode="External"/><Relationship Id="rId97" Type="http://schemas.openxmlformats.org/officeDocument/2006/relationships/hyperlink" Target="http://www.mycobank.org/BioloMICS.aspx?TableKey=14682616000000067&amp;Rec=463582&amp;Fields=All" TargetMode="External"/><Relationship Id="rId104" Type="http://schemas.openxmlformats.org/officeDocument/2006/relationships/theme" Target="theme/theme1.xml"/><Relationship Id="rId7" Type="http://schemas.openxmlformats.org/officeDocument/2006/relationships/endnotes" Target="endnotes.xml"/><Relationship Id="rId71" Type="http://schemas.openxmlformats.org/officeDocument/2006/relationships/hyperlink" Target="https://sv.wikipedia.org/wiki/Chaetomiaceae" TargetMode="External"/><Relationship Id="rId92" Type="http://schemas.openxmlformats.org/officeDocument/2006/relationships/hyperlink" Target="https://de.wikipedia.org/wiki/Sordariomycetes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en.wikipedia.org/wiki/Hypocreales" TargetMode="External"/><Relationship Id="rId24" Type="http://schemas.openxmlformats.org/officeDocument/2006/relationships/hyperlink" Target="https://en.wikipedia.org/wiki/Sordariomycetes" TargetMode="External"/><Relationship Id="rId40" Type="http://schemas.openxmlformats.org/officeDocument/2006/relationships/hyperlink" Target="https://en.wikipedia.org/wiki/Sordariomycetes" TargetMode="External"/><Relationship Id="rId45" Type="http://schemas.openxmlformats.org/officeDocument/2006/relationships/hyperlink" Target="https://de.wikipedia.org/wiki/Diaporthales" TargetMode="External"/><Relationship Id="rId66" Type="http://schemas.openxmlformats.org/officeDocument/2006/relationships/hyperlink" Target="https://sv.wikipedia.org/wiki/Sordariomycetes" TargetMode="External"/><Relationship Id="rId87" Type="http://schemas.openxmlformats.org/officeDocument/2006/relationships/hyperlink" Target="https://blast.ncbi.nlm.nih.gov/Blast.cgi" TargetMode="External"/><Relationship Id="rId61" Type="http://schemas.openxmlformats.org/officeDocument/2006/relationships/hyperlink" Target="http://www.mycobank.org/BioloMICS.aspx?TableKey=14682616000000067&amp;Rec=92466&amp;Fields=All" TargetMode="External"/><Relationship Id="rId82" Type="http://schemas.openxmlformats.org/officeDocument/2006/relationships/hyperlink" Target="https://sv.wikipedia.org/wiki/Sordariales" TargetMode="External"/><Relationship Id="rId19" Type="http://schemas.openxmlformats.org/officeDocument/2006/relationships/hyperlink" Target="https://blast.ncbi.nlm.nih.gov/Blast.cgi" TargetMode="External"/><Relationship Id="rId14" Type="http://schemas.openxmlformats.org/officeDocument/2006/relationships/hyperlink" Target="https://en.wikipedia.org/wiki/Nectriaceae" TargetMode="External"/><Relationship Id="rId30" Type="http://schemas.openxmlformats.org/officeDocument/2006/relationships/hyperlink" Target="https://en.wikipedia.org/wiki/Nectriaceae" TargetMode="External"/><Relationship Id="rId35" Type="http://schemas.openxmlformats.org/officeDocument/2006/relationships/hyperlink" Target="https://blast.ncbi.nlm.nih.gov/Blast.cgi" TargetMode="External"/><Relationship Id="rId56" Type="http://schemas.openxmlformats.org/officeDocument/2006/relationships/hyperlink" Target="https://en.wikipedia.org/wiki/Davidiellaceae" TargetMode="External"/><Relationship Id="rId77" Type="http://schemas.openxmlformats.org/officeDocument/2006/relationships/hyperlink" Target="https://sv.wikipedia.org/wiki/Chaetomiaceae" TargetMode="External"/><Relationship Id="rId100" Type="http://schemas.openxmlformats.org/officeDocument/2006/relationships/hyperlink" Target="https://sv.wikipedia.org/wiki/Chaetomiaceae" TargetMode="External"/><Relationship Id="rId105" Type="http://schemas.openxmlformats.org/officeDocument/2006/relationships/customXml" Target="../customXml/item2.xml"/><Relationship Id="rId8" Type="http://schemas.openxmlformats.org/officeDocument/2006/relationships/hyperlink" Target="https://en.wikipedia.org/wiki/Sordariomycetes" TargetMode="External"/><Relationship Id="rId51" Type="http://schemas.openxmlformats.org/officeDocument/2006/relationships/hyperlink" Target="https://en.wikipedia.org/wiki/Dothideomycetes" TargetMode="External"/><Relationship Id="rId72" Type="http://schemas.openxmlformats.org/officeDocument/2006/relationships/hyperlink" Target="https://sv.wikipedia.org/wiki/Sordariomycetes" TargetMode="External"/><Relationship Id="rId93" Type="http://schemas.openxmlformats.org/officeDocument/2006/relationships/hyperlink" Target="http://www.mycobank.org/BioloMICS.aspx?TableKey=14682616000000067&amp;Rec=92466&amp;Fields=All" TargetMode="External"/><Relationship Id="rId98" Type="http://schemas.openxmlformats.org/officeDocument/2006/relationships/hyperlink" Target="https://sv.wikipedia.org/wiki/Sordariomycetes" TargetMode="External"/><Relationship Id="rId3" Type="http://schemas.openxmlformats.org/officeDocument/2006/relationships/styles" Target="styles.xml"/><Relationship Id="rId25" Type="http://schemas.openxmlformats.org/officeDocument/2006/relationships/hyperlink" Target="https://en.wikipedia.org/wiki/Hypocreales" TargetMode="External"/><Relationship Id="rId46" Type="http://schemas.openxmlformats.org/officeDocument/2006/relationships/hyperlink" Target="https://blast.ncbi.nlm.nih.gov/Blast.cgi" TargetMode="External"/><Relationship Id="rId67" Type="http://schemas.openxmlformats.org/officeDocument/2006/relationships/hyperlink" Target="https://sv.wikipedia.org/wiki/Sordarial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3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3.DOCX</DocumentId>
  </documentManagement>
</p:properties>
</file>

<file path=customXml/itemProps1.xml><?xml version="1.0" encoding="utf-8"?>
<ds:datastoreItem xmlns:ds="http://schemas.openxmlformats.org/officeDocument/2006/customXml" ds:itemID="{0371C0AE-B27F-46CA-8296-56EF50D4D6C7}"/>
</file>

<file path=customXml/itemProps2.xml><?xml version="1.0" encoding="utf-8"?>
<ds:datastoreItem xmlns:ds="http://schemas.openxmlformats.org/officeDocument/2006/customXml" ds:itemID="{94D9E59D-BD88-4A93-BFD1-9F19F7938548}"/>
</file>

<file path=customXml/itemProps3.xml><?xml version="1.0" encoding="utf-8"?>
<ds:datastoreItem xmlns:ds="http://schemas.openxmlformats.org/officeDocument/2006/customXml" ds:itemID="{7F7B9490-9B21-424F-9669-7A897207E4ED}"/>
</file>

<file path=customXml/itemProps4.xml><?xml version="1.0" encoding="utf-8"?>
<ds:datastoreItem xmlns:ds="http://schemas.openxmlformats.org/officeDocument/2006/customXml" ds:itemID="{7840B80D-62F1-43E7-87D5-21FE596A4F3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49</Words>
  <Characters>13475</Characters>
  <Application>Microsoft Office Word</Application>
  <DocSecurity>0</DocSecurity>
  <Lines>112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eed endophytes of the range expanding plant species Centaurea stoebe are deprived in comparison to the native congener C</vt:lpstr>
      <vt:lpstr>Seed endophytes of the range expanding plant species Centaurea stoebe are deprived in comparison to the native congener C</vt:lpstr>
    </vt:vector>
  </TitlesOfParts>
  <Company>NIOO-KNAW</Company>
  <LinksUpToDate>false</LinksUpToDate>
  <CharactersWithSpaces>15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ed endophytes of the range expanding plant species Centaurea stoebe are deprived in comparison to the native congener C</dc:title>
  <dc:creator>Geisen, Stefan</dc:creator>
  <cp:lastModifiedBy>Geisen, Stefan</cp:lastModifiedBy>
  <cp:revision>4</cp:revision>
  <dcterms:created xsi:type="dcterms:W3CDTF">2017-05-29T16:25:00Z</dcterms:created>
  <dcterms:modified xsi:type="dcterms:W3CDTF">2017-05-29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